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68AABD" w14:textId="3E62F8EF" w:rsidR="00DD3083" w:rsidRDefault="006F0DB6" w:rsidP="00DD3083">
      <w:pPr>
        <w:tabs>
          <w:tab w:val="left" w:pos="972"/>
        </w:tabs>
      </w:pPr>
      <w:r>
        <w:rPr>
          <w:b/>
          <w:bCs/>
        </w:rPr>
        <w:t>S2 Table</w:t>
      </w:r>
      <w:r w:rsidR="00DD3083">
        <w:t xml:space="preserve">: </w:t>
      </w:r>
      <w:r w:rsidR="00DD3083" w:rsidRPr="00A359BF">
        <w:rPr>
          <w:b/>
          <w:bCs/>
          <w:lang w:val="en-GB"/>
        </w:rPr>
        <w:t>Assessment of risk of bias using Prediction model Risk Of Bias A</w:t>
      </w:r>
      <w:sdt>
        <w:sdtPr>
          <w:rPr>
            <w:b/>
            <w:bCs/>
            <w:lang w:val="en-GB"/>
          </w:rPr>
          <w:tag w:val="goog_rdk_268"/>
          <w:id w:val="712768441"/>
        </w:sdtPr>
        <w:sdtContent>
          <w:r w:rsidR="00DD3083" w:rsidRPr="00A359BF">
            <w:rPr>
              <w:b/>
              <w:bCs/>
              <w:lang w:val="en-GB"/>
            </w:rPr>
            <w:t>s</w:t>
          </w:r>
        </w:sdtContent>
      </w:sdt>
      <w:r w:rsidR="00DD3083" w:rsidRPr="00A359BF">
        <w:rPr>
          <w:b/>
          <w:bCs/>
          <w:lang w:val="en-GB"/>
        </w:rPr>
        <w:t>sessment Tool (PROBAST).</w:t>
      </w:r>
      <w:r w:rsidR="00DD3083" w:rsidRPr="00A359BF">
        <w:rPr>
          <w:lang w:val="en-GB"/>
        </w:rPr>
        <w:t xml:space="preserve"> “+” indicates low ROB/low concern regarding applicability; “</w:t>
      </w:r>
      <w:proofErr w:type="gramStart"/>
      <w:r w:rsidR="00DD3083" w:rsidRPr="00A359BF">
        <w:rPr>
          <w:lang w:val="en-GB"/>
        </w:rPr>
        <w:t>−“ indicates</w:t>
      </w:r>
      <w:proofErr w:type="gramEnd"/>
      <w:r w:rsidR="00DD3083" w:rsidRPr="00A359BF">
        <w:rPr>
          <w:lang w:val="en-GB"/>
        </w:rPr>
        <w:t xml:space="preserve"> high ROB/high concern regarding applicability; and “?” indicates unclear ROB/unclear concern regarding applicability</w:t>
      </w:r>
    </w:p>
    <w:tbl>
      <w:tblPr>
        <w:tblW w:w="1148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992"/>
        <w:gridCol w:w="993"/>
        <w:gridCol w:w="992"/>
        <w:gridCol w:w="850"/>
        <w:gridCol w:w="1134"/>
        <w:gridCol w:w="993"/>
        <w:gridCol w:w="992"/>
        <w:gridCol w:w="987"/>
        <w:gridCol w:w="1139"/>
      </w:tblGrid>
      <w:tr w:rsidR="00DD3083" w:rsidRPr="00A359BF" w14:paraId="2BEBF524" w14:textId="77777777" w:rsidTr="00A11AF8">
        <w:trPr>
          <w:trHeight w:val="300"/>
          <w:jc w:val="center"/>
        </w:trPr>
        <w:tc>
          <w:tcPr>
            <w:tcW w:w="2410" w:type="dxa"/>
            <w:vMerge w:val="restart"/>
            <w:shd w:val="clear" w:color="auto" w:fill="auto"/>
            <w:vAlign w:val="center"/>
          </w:tcPr>
          <w:p w14:paraId="536ACB5B" w14:textId="77777777" w:rsidR="00DD3083" w:rsidRPr="00146A6F" w:rsidRDefault="00DD3083" w:rsidP="00A11AF8">
            <w:pPr>
              <w:spacing w:after="0" w:line="240" w:lineRule="auto"/>
              <w:jc w:val="center"/>
              <w:rPr>
                <w:rFonts w:ascii="Times New Roman" w:eastAsia="Times New Roman" w:hAnsi="Times New Roman" w:cs="Times New Roman"/>
                <w:b/>
                <w:kern w:val="0"/>
                <w:sz w:val="18"/>
                <w:szCs w:val="18"/>
                <w:lang w:val="en-GB" w:eastAsia="en-GB"/>
                <w14:ligatures w14:val="none"/>
              </w:rPr>
            </w:pPr>
            <w:r w:rsidRPr="00146A6F">
              <w:rPr>
                <w:rFonts w:ascii="Times New Roman" w:eastAsia="Times New Roman" w:hAnsi="Times New Roman" w:cs="Times New Roman"/>
                <w:b/>
                <w:kern w:val="0"/>
                <w:sz w:val="18"/>
                <w:szCs w:val="18"/>
                <w:lang w:val="en-GB" w:eastAsia="en-GB"/>
                <w14:ligatures w14:val="none"/>
              </w:rPr>
              <w:t>First author, year</w:t>
            </w:r>
          </w:p>
        </w:tc>
        <w:tc>
          <w:tcPr>
            <w:tcW w:w="3827" w:type="dxa"/>
            <w:gridSpan w:val="4"/>
            <w:shd w:val="clear" w:color="auto" w:fill="auto"/>
            <w:vAlign w:val="center"/>
          </w:tcPr>
          <w:p w14:paraId="430852D3" w14:textId="77777777" w:rsidR="00DD3083" w:rsidRPr="00A359BF" w:rsidRDefault="00DD3083" w:rsidP="00A11AF8">
            <w:pPr>
              <w:spacing w:after="0" w:line="240" w:lineRule="auto"/>
              <w:jc w:val="center"/>
              <w:rPr>
                <w:rFonts w:ascii="Times New Roman" w:eastAsia="Times New Roman" w:hAnsi="Times New Roman" w:cs="Times New Roman"/>
                <w:b/>
                <w:color w:val="000000"/>
                <w:kern w:val="0"/>
                <w:sz w:val="18"/>
                <w:szCs w:val="18"/>
                <w:lang w:val="en-GB" w:eastAsia="en-GB"/>
                <w14:ligatures w14:val="none"/>
              </w:rPr>
            </w:pPr>
            <w:r w:rsidRPr="00A359BF">
              <w:rPr>
                <w:rFonts w:ascii="Times New Roman" w:eastAsia="Times New Roman" w:hAnsi="Times New Roman" w:cs="Times New Roman"/>
                <w:b/>
                <w:color w:val="000000"/>
                <w:kern w:val="0"/>
                <w:sz w:val="18"/>
                <w:szCs w:val="18"/>
                <w:lang w:val="en-GB" w:eastAsia="en-GB"/>
                <w14:ligatures w14:val="none"/>
              </w:rPr>
              <w:t>ROB</w:t>
            </w:r>
          </w:p>
        </w:tc>
        <w:tc>
          <w:tcPr>
            <w:tcW w:w="3119" w:type="dxa"/>
            <w:gridSpan w:val="3"/>
            <w:shd w:val="clear" w:color="auto" w:fill="auto"/>
            <w:vAlign w:val="center"/>
          </w:tcPr>
          <w:p w14:paraId="315E50A7" w14:textId="77777777" w:rsidR="00DD3083" w:rsidRPr="00A359BF" w:rsidRDefault="00DD3083" w:rsidP="00A11AF8">
            <w:pPr>
              <w:spacing w:after="0" w:line="240" w:lineRule="auto"/>
              <w:jc w:val="center"/>
              <w:rPr>
                <w:rFonts w:ascii="Times New Roman" w:eastAsia="Times New Roman" w:hAnsi="Times New Roman" w:cs="Times New Roman"/>
                <w:b/>
                <w:color w:val="000000"/>
                <w:kern w:val="0"/>
                <w:sz w:val="18"/>
                <w:szCs w:val="18"/>
                <w:lang w:val="en-GB" w:eastAsia="en-GB"/>
                <w14:ligatures w14:val="none"/>
              </w:rPr>
            </w:pPr>
            <w:r w:rsidRPr="00A359BF">
              <w:rPr>
                <w:rFonts w:ascii="Times New Roman" w:eastAsia="Times New Roman" w:hAnsi="Times New Roman" w:cs="Times New Roman"/>
                <w:b/>
                <w:color w:val="000000"/>
                <w:kern w:val="0"/>
                <w:sz w:val="18"/>
                <w:szCs w:val="18"/>
                <w:lang w:val="en-GB" w:eastAsia="en-GB"/>
                <w14:ligatures w14:val="none"/>
              </w:rPr>
              <w:t>Applicability</w:t>
            </w:r>
          </w:p>
        </w:tc>
        <w:tc>
          <w:tcPr>
            <w:tcW w:w="2126" w:type="dxa"/>
            <w:gridSpan w:val="2"/>
            <w:shd w:val="clear" w:color="auto" w:fill="auto"/>
            <w:vAlign w:val="center"/>
          </w:tcPr>
          <w:p w14:paraId="0A48F502" w14:textId="77777777" w:rsidR="00DD3083" w:rsidRPr="00A359BF" w:rsidRDefault="00DD3083" w:rsidP="00A11AF8">
            <w:pPr>
              <w:spacing w:after="0" w:line="240" w:lineRule="auto"/>
              <w:jc w:val="center"/>
              <w:rPr>
                <w:rFonts w:ascii="Times New Roman" w:eastAsia="Times New Roman" w:hAnsi="Times New Roman" w:cs="Times New Roman"/>
                <w:b/>
                <w:color w:val="000000"/>
                <w:kern w:val="0"/>
                <w:sz w:val="18"/>
                <w:szCs w:val="18"/>
                <w:lang w:val="en-GB" w:eastAsia="en-GB"/>
                <w14:ligatures w14:val="none"/>
              </w:rPr>
            </w:pPr>
            <w:r w:rsidRPr="00A359BF">
              <w:rPr>
                <w:rFonts w:ascii="Times New Roman" w:eastAsia="Times New Roman" w:hAnsi="Times New Roman" w:cs="Times New Roman"/>
                <w:b/>
                <w:color w:val="000000"/>
                <w:kern w:val="0"/>
                <w:sz w:val="18"/>
                <w:szCs w:val="18"/>
                <w:lang w:val="en-GB" w:eastAsia="en-GB"/>
                <w14:ligatures w14:val="none"/>
              </w:rPr>
              <w:t>Overall</w:t>
            </w:r>
          </w:p>
        </w:tc>
      </w:tr>
      <w:tr w:rsidR="00DD3083" w:rsidRPr="00A359BF" w14:paraId="3993B819" w14:textId="77777777" w:rsidTr="00A11AF8">
        <w:trPr>
          <w:trHeight w:val="300"/>
          <w:jc w:val="center"/>
        </w:trPr>
        <w:tc>
          <w:tcPr>
            <w:tcW w:w="2410" w:type="dxa"/>
            <w:vMerge/>
            <w:shd w:val="clear" w:color="auto" w:fill="auto"/>
            <w:vAlign w:val="center"/>
          </w:tcPr>
          <w:p w14:paraId="16282E63" w14:textId="77777777" w:rsidR="00DD3083" w:rsidRPr="00146A6F" w:rsidRDefault="00DD3083" w:rsidP="00A11AF8">
            <w:pPr>
              <w:widowControl w:val="0"/>
              <w:pBdr>
                <w:top w:val="nil"/>
                <w:left w:val="nil"/>
                <w:bottom w:val="nil"/>
                <w:right w:val="nil"/>
                <w:between w:val="nil"/>
              </w:pBdr>
              <w:spacing w:after="0" w:line="276" w:lineRule="auto"/>
              <w:rPr>
                <w:rFonts w:ascii="Times New Roman" w:eastAsia="Times New Roman" w:hAnsi="Times New Roman" w:cs="Times New Roman"/>
                <w:b/>
                <w:kern w:val="0"/>
                <w:sz w:val="18"/>
                <w:szCs w:val="18"/>
                <w:lang w:val="en-GB" w:eastAsia="en-GB"/>
                <w14:ligatures w14:val="none"/>
              </w:rPr>
            </w:pPr>
          </w:p>
        </w:tc>
        <w:tc>
          <w:tcPr>
            <w:tcW w:w="992" w:type="dxa"/>
            <w:shd w:val="clear" w:color="auto" w:fill="auto"/>
            <w:vAlign w:val="center"/>
          </w:tcPr>
          <w:p w14:paraId="1E884A4F" w14:textId="77777777" w:rsidR="00DD3083" w:rsidRPr="00A359BF" w:rsidRDefault="00DD3083" w:rsidP="00A11AF8">
            <w:pPr>
              <w:spacing w:after="0" w:line="240" w:lineRule="auto"/>
              <w:ind w:left="-110" w:right="-111"/>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Participants</w:t>
            </w:r>
          </w:p>
        </w:tc>
        <w:tc>
          <w:tcPr>
            <w:tcW w:w="993" w:type="dxa"/>
            <w:shd w:val="clear" w:color="auto" w:fill="auto"/>
            <w:vAlign w:val="center"/>
          </w:tcPr>
          <w:p w14:paraId="6D9770F8" w14:textId="77777777" w:rsidR="00DD3083" w:rsidRPr="00A359BF" w:rsidRDefault="00DD3083" w:rsidP="00A11AF8">
            <w:pPr>
              <w:spacing w:after="0" w:line="240" w:lineRule="auto"/>
              <w:ind w:left="-112" w:right="-103"/>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Predictors</w:t>
            </w:r>
          </w:p>
        </w:tc>
        <w:tc>
          <w:tcPr>
            <w:tcW w:w="992" w:type="dxa"/>
            <w:shd w:val="clear" w:color="auto" w:fill="auto"/>
            <w:vAlign w:val="center"/>
          </w:tcPr>
          <w:p w14:paraId="65D5C3B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Outcome</w:t>
            </w:r>
          </w:p>
        </w:tc>
        <w:tc>
          <w:tcPr>
            <w:tcW w:w="850" w:type="dxa"/>
            <w:shd w:val="clear" w:color="auto" w:fill="auto"/>
            <w:vAlign w:val="center"/>
          </w:tcPr>
          <w:p w14:paraId="54C32E5B"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Analysis</w:t>
            </w:r>
          </w:p>
        </w:tc>
        <w:tc>
          <w:tcPr>
            <w:tcW w:w="1134" w:type="dxa"/>
            <w:shd w:val="clear" w:color="auto" w:fill="auto"/>
            <w:vAlign w:val="center"/>
          </w:tcPr>
          <w:p w14:paraId="5ED64D32"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Participants</w:t>
            </w:r>
          </w:p>
        </w:tc>
        <w:tc>
          <w:tcPr>
            <w:tcW w:w="993" w:type="dxa"/>
            <w:shd w:val="clear" w:color="auto" w:fill="auto"/>
            <w:vAlign w:val="center"/>
          </w:tcPr>
          <w:p w14:paraId="5E5C65D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Predictors</w:t>
            </w:r>
          </w:p>
        </w:tc>
        <w:tc>
          <w:tcPr>
            <w:tcW w:w="992" w:type="dxa"/>
            <w:shd w:val="clear" w:color="auto" w:fill="auto"/>
            <w:vAlign w:val="center"/>
          </w:tcPr>
          <w:p w14:paraId="19BB811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Outcome</w:t>
            </w:r>
          </w:p>
        </w:tc>
        <w:tc>
          <w:tcPr>
            <w:tcW w:w="987" w:type="dxa"/>
            <w:shd w:val="clear" w:color="auto" w:fill="auto"/>
            <w:vAlign w:val="center"/>
          </w:tcPr>
          <w:p w14:paraId="4953E14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ROB</w:t>
            </w:r>
          </w:p>
        </w:tc>
        <w:tc>
          <w:tcPr>
            <w:tcW w:w="1139" w:type="dxa"/>
            <w:shd w:val="clear" w:color="auto" w:fill="auto"/>
            <w:vAlign w:val="center"/>
          </w:tcPr>
          <w:p w14:paraId="31F5B0FD" w14:textId="77777777" w:rsidR="00DD3083" w:rsidRPr="00A359BF" w:rsidRDefault="00DD3083" w:rsidP="00A11AF8">
            <w:pPr>
              <w:spacing w:after="0" w:line="240" w:lineRule="auto"/>
              <w:ind w:left="-105" w:right="-111"/>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Applicability</w:t>
            </w:r>
          </w:p>
        </w:tc>
      </w:tr>
      <w:tr w:rsidR="00DD3083" w:rsidRPr="00A359BF" w14:paraId="760E8D38" w14:textId="77777777" w:rsidTr="00A11AF8">
        <w:trPr>
          <w:trHeight w:val="300"/>
          <w:jc w:val="center"/>
        </w:trPr>
        <w:tc>
          <w:tcPr>
            <w:tcW w:w="2410" w:type="dxa"/>
            <w:tcBorders>
              <w:top w:val="nil"/>
              <w:left w:val="nil"/>
              <w:bottom w:val="nil"/>
              <w:right w:val="nil"/>
            </w:tcBorders>
            <w:shd w:val="clear" w:color="auto" w:fill="auto"/>
            <w:vAlign w:val="bottom"/>
          </w:tcPr>
          <w:p w14:paraId="730A56EB"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5E1841">
              <w:rPr>
                <w:rFonts w:cstheme="minorHAnsi"/>
                <w:sz w:val="20"/>
                <w:szCs w:val="20"/>
              </w:rPr>
              <w:t xml:space="preserve">Chen 2023 </w:t>
            </w:r>
            <w:r w:rsidRPr="005E1841">
              <w:rPr>
                <w:rFonts w:cstheme="minorHAnsi"/>
                <w:sz w:val="20"/>
                <w:szCs w:val="20"/>
              </w:rPr>
              <w:fldChar w:fldCharType="begin" w:fldLock="1"/>
            </w:r>
            <w:r w:rsidRPr="005E1841">
              <w:rPr>
                <w:rFonts w:cstheme="minorHAnsi"/>
                <w:sz w:val="20"/>
                <w:szCs w:val="20"/>
              </w:rPr>
              <w:instrText>ADDIN CSL_CITATION {"citationItems":[{"id":"ITEM-1","itemData":{"DOI":"10.1177/10760296231207630/ASSET/IMAGES/LARGE/10.1177_10760296231207630-FIG3.JPEG","ISSN":"19382723","PMID":"37920943","abstract":"There is no gold standard for the diagnosis of coagulation dysfunction in sepsis, and the use of the current scoring systems is still controversial. The purpose of this study was to assess the performance of sepsis-induced coagulopathy (SIC), the Japanese Association for Acute Medicine Disseminated Intravascular Coagulation (JAAM DIC), and the International Society on Thrombosis and Haemostasis overt DIC (ISTH overt-DIC). The relationship between each scoring system and 28-day all-cause mortality was examined. Among 452 patients (mean age, 65 [48,76] years), 306 [66.7%] were men, the median SOFA score was 6 [4,9], and the median APACHE II score was 15 [11,22]. A total of 132 patients (29.2%) died within 28 days. Both the diagnosis of SIC (AUROC, 0.779 [95% CI, 0.728–0.830], P &lt; 0.001) and ISTH overt-DIC (AUROC, 0.782 [95% CI, 0.732–0.833], P &lt; 0.001) performed equally well in the discrimination of 28-day all-cause mortality (between-group difference: SIC versus ISTH overt-DIC, −0.003 [95% CI, −0.025–0.018], P = 0.766). However, the SIC demonstrated greater calibration for 28-day all-cause mortality than ISTH overt-DIC (the coincidence of the calibration curve of the former is higher than that of the latter). The diagnosis of JAAM DIC was not independently associated with 28-day all-cause mortality in sepsis (RR, 1.115, [95% CI 0.660–1.182], P = 0.684). The SIC scoring system demonstrated superior prognostic prediction ability in comparison with the others and is the most appropriate standard for diagnosing coagulopathy in sepsis.","author":[{"dropping-particle":"","family":"Chen","given":"Yuwei","non-dropping-particle":"","parse-names":false,"suffix":""},{"dropping-particle":"","family":"Chen","given":"Weiwei","non-dropping-particle":"","parse-names":false,"suffix":""},{"dropping-particle":"","family":"Ba","given":"Fuhua","non-dropping-particle":"","parse-names":false,"suffix":""},{"dropping-particle":"","family":"Zheng","given":"Yanjun","non-dropping-particle":"","parse-names":false,"suffix":""},{"dropping-particle":"","family":"Zhou","given":"Yi","non-dropping-particle":"","parse-names":false,"suffix":""},{"dropping-particle":"","family":"Shi","given":"Wen","non-dropping-particle":"","parse-names":false,"suffix":""},{"dropping-particle":"","family":"Li","given":"Jian","non-dropping-particle":"","parse-names":false,"suffix":""},{"dropping-particle":"","family":"Yang","given":"Zhitao","non-dropping-particle":"","parse-names":false,"suffix":""},{"dropping-particle":"","family":"Mao","given":"Enqiang","non-dropping-particle":"","parse-names":false,"suffix":""},{"dropping-particle":"","family":"Chen","given":"Erzhen","non-dropping-particle":"","parse-names":false,"suffix":""},{"dropping-particle":"","family":"Chen","given":"Ying","non-dropping-particle":"","parse-names":false,"suffix":""}],"container-title":"Clinical and Applied Thrombosis/Hemostasis","id":"ITEM-1","issued":{"date-parts":[["2023","1","1"]]},"publisher":"SAGE Publications Inc.","title":"Prognostic Accuracy of the Different Scoring Systems for Assessing Coagulopathy in Sepsis: A Retrospective Study","type":"article-journal","volume":"29"},"uris":["http://www.mendeley.com/documents/?uuid=2bd5e409-0652-397c-a9ee-b102ed7c9a66"]}],"mendeley":{"formattedCitation":"[24]","plainTextFormattedCitation":"[24]"},"properties":{"noteIndex":0},"schema":"https://github.com/citation-style-language/schema/raw/master/csl-citation.json"}</w:instrText>
            </w:r>
            <w:r w:rsidRPr="005E1841">
              <w:rPr>
                <w:rFonts w:cstheme="minorHAnsi"/>
                <w:sz w:val="20"/>
                <w:szCs w:val="20"/>
              </w:rPr>
              <w:fldChar w:fldCharType="separate"/>
            </w:r>
            <w:r w:rsidRPr="005E1841">
              <w:rPr>
                <w:rFonts w:cstheme="minorHAnsi"/>
                <w:sz w:val="20"/>
                <w:szCs w:val="20"/>
              </w:rPr>
              <w:t>[24]</w:t>
            </w:r>
            <w:r w:rsidRPr="005E1841">
              <w:rPr>
                <w:rFonts w:cstheme="minorHAnsi"/>
                <w:sz w:val="20"/>
                <w:szCs w:val="20"/>
              </w:rPr>
              <w:fldChar w:fldCharType="end"/>
            </w:r>
          </w:p>
        </w:tc>
        <w:tc>
          <w:tcPr>
            <w:tcW w:w="992" w:type="dxa"/>
            <w:shd w:val="clear" w:color="auto" w:fill="A9D18E"/>
            <w:vAlign w:val="center"/>
          </w:tcPr>
          <w:p w14:paraId="6EB56C48"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4107EA3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67AFF9CB"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650ED01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0451D90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5300814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556BFAB9"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2A7E701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4F9DDC0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613B3E26" w14:textId="77777777" w:rsidTr="00A11AF8">
        <w:trPr>
          <w:trHeight w:val="300"/>
          <w:jc w:val="center"/>
        </w:trPr>
        <w:tc>
          <w:tcPr>
            <w:tcW w:w="2410" w:type="dxa"/>
            <w:tcBorders>
              <w:top w:val="nil"/>
              <w:left w:val="nil"/>
              <w:bottom w:val="nil"/>
              <w:right w:val="nil"/>
            </w:tcBorders>
            <w:shd w:val="clear" w:color="auto" w:fill="auto"/>
            <w:vAlign w:val="bottom"/>
          </w:tcPr>
          <w:p w14:paraId="274CA2A5"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Ding 2018 </w:t>
            </w:r>
            <w:r w:rsidRPr="00146A6F">
              <w:rPr>
                <w:rFonts w:cstheme="minorHAnsi"/>
                <w:sz w:val="20"/>
                <w:szCs w:val="20"/>
              </w:rPr>
              <w:fldChar w:fldCharType="begin" w:fldLock="1"/>
            </w:r>
            <w:r w:rsidRPr="00146A6F">
              <w:rPr>
                <w:rFonts w:cstheme="minorHAnsi"/>
                <w:sz w:val="20"/>
                <w:szCs w:val="20"/>
              </w:rPr>
              <w:instrText>ADDIN CSL_CITATION {"citationItems":[{"id":"ITEM-1","itemData":{"DOI":"10.1097/MBC.0000000000000755","ISSN":"14735733","PMID":"30015646","abstract":"Recently, new criteria for sepsis-induced coagulopathy (SIC) were developed, including the sequential organ failure assessment (SOFA) criteria. The objective of this study was to evaluate the new SIC criteria in patients diagnosed with sepsis 3.0. Data from patients diagnosed with sepsis 3.0 after ICU admission were retrospectively obtained from July 2013 to June 2014. Relevant demographic, clinical, and laboratory parameters were noted. This study included 252 patients. The International Society on Thrombosis and Haemostasis (ISTH) disseminated intravascular coagulation (DIC), modified ISTH-DIC, and SIC scores were higher among nonsurvivors (P&lt;0.0001). The Acute Physiology and Chronic Health Evaluation II (P&lt;0.001), ISTH (P=0.001), modified ISTH (P=0.001), and SIC scores (P=0.007) were independent predictors of ICU mortality. Using the receiver operating characteristic curve, SOFA had the greatest power for predicting ICU mortality; ISTH or modified ISTH score had greater predictive power than the SIC score. There were strong correlations between SIC score and ISTH (P&lt;0.0001), modified ISTH (P&lt;0.0001), the Acute Physiology and Chronic Health Evaluation II (P=0.012), and SOFA (P&lt;0.0001) scores. More nonsurvivors were diagnosed with DIC using the ISTH and modified ISTH criteria (P&lt;0.001). In contrast, there was no significant difference in the proportion of patients with SIC between both groups (P=0.055). ISTH score, modified ISTH score, and SIC score were independent risk factors for ICU mortality. Compared with the ISTH and modified ISTH scores, SIC score showed no advantage in diagnosing sepsis-associated coagulopathy or DIC. The application of these three criteria in patients with sepsis 3.0 needs further evaluation. Blood Coagul Fibrinolysis 29:551-558","author":[{"dropping-particle":"","family":"Ding","given":"Renyu","non-dropping-particle":"","parse-names":false,"suffix":""},{"dropping-particle":"","family":"Wang","given":"Zhong","non-dropping-particle":"","parse-names":false,"suffix":""},{"dropping-particle":"","family":"Lin","given":"Yuan","non-dropping-particle":"","parse-names":false,"suffix":""},{"dropping-particle":"","family":"Liu","given":"Baoyan","non-dropping-particle":"","parse-names":false,"suffix":""},{"dropping-particle":"","family":"Zhang","given":"Zhidan","non-dropping-particle":"","parse-names":false,"suffix":""},{"dropping-particle":"","family":"Ma","given":"Xiaochun","non-dropping-particle":"","parse-names":false,"suffix":""}],"container-title":"Blood Coagulation and Fibrinolysis","id":"ITEM-1","issue":"6","issued":{"date-parts":[["2018"]]},"page":"551-558","publisher":"Lippincott Williams and Wilkins","title":"Comparison of a new criteria for sepsis-induced coagulopathy and International Society on Thrombosis and Haemostasis disseminated intravascular coagulation score in critically ill patients with sepsis 3.0: A retrospective study","type":"article-journal","volume":"29"},"uris":["http://www.mendeley.com/documents/?uuid=3c57a4f7-89ac-3f80-91d4-699e97be47db"]}],"mendeley":{"formattedCitation":"(1)","plainTextFormattedCitation":"(1)","previouslyFormattedCitation":"(1)"},"properties":{"noteIndex":0},"schema":"https://github.com/citation-style-language/schema/raw/master/csl-citation.json"}</w:instrText>
            </w:r>
            <w:r w:rsidRPr="00146A6F">
              <w:rPr>
                <w:rFonts w:cstheme="minorHAnsi"/>
                <w:sz w:val="20"/>
                <w:szCs w:val="20"/>
              </w:rPr>
              <w:fldChar w:fldCharType="separate"/>
            </w:r>
            <w:r w:rsidRPr="00146A6F">
              <w:rPr>
                <w:rFonts w:cstheme="minorHAnsi"/>
                <w:noProof/>
                <w:sz w:val="20"/>
                <w:szCs w:val="20"/>
              </w:rPr>
              <w:t>(1)</w:t>
            </w:r>
            <w:r w:rsidRPr="00146A6F">
              <w:rPr>
                <w:rFonts w:cstheme="minorHAnsi"/>
                <w:sz w:val="20"/>
                <w:szCs w:val="20"/>
              </w:rPr>
              <w:fldChar w:fldCharType="end"/>
            </w:r>
          </w:p>
        </w:tc>
        <w:tc>
          <w:tcPr>
            <w:tcW w:w="992" w:type="dxa"/>
            <w:shd w:val="clear" w:color="auto" w:fill="A9D18E"/>
            <w:vAlign w:val="center"/>
          </w:tcPr>
          <w:p w14:paraId="42084CD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53779C3B"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2EB1670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66C9C74A"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65EF3C9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25F5785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5515FCD1"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4790B0A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14D5982A"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1F1522EF" w14:textId="77777777" w:rsidTr="00A11AF8">
        <w:trPr>
          <w:trHeight w:val="300"/>
          <w:jc w:val="center"/>
        </w:trPr>
        <w:tc>
          <w:tcPr>
            <w:tcW w:w="2410" w:type="dxa"/>
            <w:tcBorders>
              <w:top w:val="nil"/>
              <w:left w:val="nil"/>
              <w:bottom w:val="nil"/>
              <w:right w:val="nil"/>
            </w:tcBorders>
            <w:shd w:val="clear" w:color="auto" w:fill="auto"/>
            <w:vAlign w:val="bottom"/>
          </w:tcPr>
          <w:p w14:paraId="38CC2F2B"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Gando 2009 </w:t>
            </w:r>
            <w:r w:rsidRPr="00146A6F">
              <w:rPr>
                <w:rFonts w:cstheme="minorHAnsi"/>
                <w:sz w:val="20"/>
                <w:szCs w:val="20"/>
              </w:rPr>
              <w:fldChar w:fldCharType="begin" w:fldLock="1"/>
            </w:r>
            <w:r w:rsidRPr="00146A6F">
              <w:rPr>
                <w:rFonts w:cstheme="minorHAnsi"/>
                <w:sz w:val="20"/>
                <w:szCs w:val="20"/>
              </w:rPr>
              <w:instrText>ADDIN CSL_CITATION {"citationItems":[{"id":"ITEM-1","itemData":{"DOI":"10.1016/J.THROMRES.2008.07.006","ISSN":"0049-3848","PMID":"18774163","abstract":"Introduction: Sepsis is the most common disease associated with disseminated intravascular coagulation (DIC). To test the hypothesis that DIC diagnosed by the Japanese Association for Acute Medicine (JAAM) DIC scoring system (JAAM DIC) constitutes a dependent continuum to overt DIC diagnosed by the International Society on Thrombosis and Haemostasis (ISTH) overt DIC scoring system (ISTH overt DIC) in patients with sepsis, we conducted a retrospective study. Materials and Methods: The databases from two prospective, multicenter clinical investigations were analyzed. The inclusion criteria comprised patients with sepsis-related DIC, who met the JAAM DIC criteria. Results: The present study enrolled 166 patients, of whom 67 met the ISTH overt DIC criteria. All patients with sepsis who developed to overt DIC during the study period could be identified by the JAAM DIC diagnostic criteria in the first study. While the overall 28-day mortality was 31.3%, mortality (40.3%, p = 0.0040) and the incidence of multiple organ dysfunction syndrome (70.1%, p = 0.008) of the patients with the ISTH overt DIC was approximately one and a half times that of the patients associated with only the JAAM DIC. A stepwise increase in the ISTH overt DIC scores and the incidence of the ISTH overt DIC were also observed in accordance with the increase in the JAAM DIC scores. Conclusion: DIC diagnosed based on the JAAM DIC diagnostic criteria exists in a dependent continuum to the ISTH overt DIC in patients with sepsis, thus enabling them to receive early treatment. © 2008 Elsevier Ltd. All rights reserved.","author":[{"dropping-particle":"","family":"S","given":"Gando","non-dropping-particle":"","parse-names":false,"suffix":""},{"dropping-particle":"","family":"D","given":"Saitoh","non-dropping-particle":"","parse-names":false,"suffix":""},{"dropping-particle":"","family":"H","given":"Ogura","non-dropping-particle":"","parse-names":false,"suffix":""},{"dropping-particle":"","family":"T","given":"Mayumi","non-dropping-particle":"","parse-names":false,"suffix":""},{"dropping-particle":"","family":"K","given":"Koseki","non-dropping-particle":"","parse-names":false,"suffix":""},{"dropping-particle":"","family":"T","given":"Ikeda","non-dropping-particle":"","parse-names":false,"suffix":""},{"dropping-particle":"","family":"H","given":"Ishikura","non-dropping-particle":"","parse-names":false,"suffix":""},{"dropping-particle":"","family":"T","given":"Iba","non-dropping-particle":"","parse-names":false,"suffix":""},{"dropping-particle":"","family":"M","given":"Ueyama","non-dropping-particle":"","parse-names":false,"suffix":""},{"dropping-particle":"","family":"Y","given":"Eguchi","non-dropping-particle":"","parse-names":false,"suffix":""},{"dropping-particle":"","family":"Y","given":"Otomo","non-dropping-particle":"","parse-names":false,"suffix":""},{"dropping-particle":"","family":"K","given":"Okamoto","non-dropping-particle":"","parse-names":false,"suffix":""},{"dropping-particle":"","family":"S","given":"Kushimoto","non-dropping-particle":"","parse-names":false,"suffix":""},{"dropping-particle":"","family":"S","given":"Endo","non-dropping-particle":"","parse-names":false,"suffix":""},{"dropping-particle":"","family":"S","given":"Shimazaki","non-dropping-particle":"","parse-names":false,"suffix":""}],"container-title":"Thrombosis research","id":"ITEM-1","issue":"5","issued":{"date-parts":[["2009","3"]]},"page":"715-718","publisher":"Thromb Res","title":"Disseminated intravascular coagulation (DIC) diagnosed based on the Japanese Association for Acute Medicine criteria is a dependent continuum to overt DIC in patients with sepsis","type":"article-journal","volume":"123"},"uris":["http://www.mendeley.com/documents/?uuid=117a20bd-7bdf-3bd9-93e2-013c5a16f04c"]}],"mendeley":{"formattedCitation":"(2)","plainTextFormattedCitation":"(2)","previouslyFormattedCitation":"(2)"},"properties":{"noteIndex":0},"schema":"https://github.com/citation-style-language/schema/raw/master/csl-citation.json"}</w:instrText>
            </w:r>
            <w:r w:rsidRPr="00146A6F">
              <w:rPr>
                <w:rFonts w:cstheme="minorHAnsi"/>
                <w:sz w:val="20"/>
                <w:szCs w:val="20"/>
              </w:rPr>
              <w:fldChar w:fldCharType="separate"/>
            </w:r>
            <w:r w:rsidRPr="00146A6F">
              <w:rPr>
                <w:rFonts w:cstheme="minorHAnsi"/>
                <w:noProof/>
                <w:sz w:val="20"/>
                <w:szCs w:val="20"/>
              </w:rPr>
              <w:t>(2)</w:t>
            </w:r>
            <w:r w:rsidRPr="00146A6F">
              <w:rPr>
                <w:rFonts w:cstheme="minorHAnsi"/>
                <w:sz w:val="20"/>
                <w:szCs w:val="20"/>
              </w:rPr>
              <w:fldChar w:fldCharType="end"/>
            </w:r>
          </w:p>
        </w:tc>
        <w:tc>
          <w:tcPr>
            <w:tcW w:w="992" w:type="dxa"/>
            <w:shd w:val="clear" w:color="auto" w:fill="A9D18E"/>
            <w:vAlign w:val="center"/>
          </w:tcPr>
          <w:p w14:paraId="0C3A45AA"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328F3159"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3A64EBB7"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8D08D" w:themeFill="accent6" w:themeFillTint="99"/>
            <w:vAlign w:val="center"/>
          </w:tcPr>
          <w:p w14:paraId="4CB390CA"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1FC66FE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1ABF8E38"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41BFAEA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719BC189"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7F5C9D8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572C7C8E" w14:textId="77777777" w:rsidTr="00A11AF8">
        <w:trPr>
          <w:trHeight w:val="300"/>
          <w:jc w:val="center"/>
        </w:trPr>
        <w:tc>
          <w:tcPr>
            <w:tcW w:w="2410" w:type="dxa"/>
            <w:tcBorders>
              <w:top w:val="nil"/>
              <w:left w:val="nil"/>
              <w:bottom w:val="nil"/>
              <w:right w:val="nil"/>
            </w:tcBorders>
            <w:shd w:val="clear" w:color="auto" w:fill="auto"/>
            <w:vAlign w:val="bottom"/>
          </w:tcPr>
          <w:p w14:paraId="08E9F648"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Gando 2013 </w:t>
            </w:r>
            <w:r w:rsidRPr="00146A6F">
              <w:rPr>
                <w:rFonts w:cstheme="minorHAnsi"/>
                <w:sz w:val="20"/>
                <w:szCs w:val="20"/>
              </w:rPr>
              <w:fldChar w:fldCharType="begin" w:fldLock="1"/>
            </w:r>
            <w:r w:rsidRPr="00146A6F">
              <w:rPr>
                <w:rFonts w:cstheme="minorHAnsi"/>
                <w:sz w:val="20"/>
                <w:szCs w:val="20"/>
              </w:rPr>
              <w:instrText>ADDIN CSL_CITATION {"citationItems":[{"id":"ITEM-1","itemData":{"DOI":"10.1186/CC12783","ISSN":"13648535","PMID":"23787004","abstract":"Introduction: To validate the Japanese Association for Acute Medicine (JAAM) disseminated intravascular coagulation (DIC) scoring system in patients with severe sepsis, we conducted a multicenter, prospective study at 15 critical care centers in tertiary care hospitals. Methods: This study included 624 severe sepsis patients. JAAM DIC was scored on the day of diagnosis of severe sepsis (day 1) and day 4. Scores for disease severity and organ dysfunction were also evaluated. Results: The prevalence of JAAM DIC was 46.8% (292/624), and 21% of the DIC patients were scored according to the reduction rate of platelets. The JAAM DIC patients were more seriously ill and exhibited more severe systemic inflammation, a higher prevalence of multiple organ dysfunction syndrome (MODS) and worse outcomes than the non-DIC patients. Disease severity, systemic inflammation, MODS and the mortality rate worsened in accordance with an increased JAAM DIC score on day 1. The Kaplan-Meier curves demonstrated lower 1-year survival in the JAAM DIC patients than in those without DIC (log-rank test P &lt;0.001). The JAAM DIC score on day 1 (odds ratio = 1.282, P &lt;0.001) and the Delta JAAM DIC score (odds ratio = 0.770, P &lt;0.001) were independent predictors of 28-day death. Dynamic changes in the JAAM DIC score from days 1 to 4 also affected prognoses. The JAAM DIC scoring system included all patients who met the International Society on Thrombosis and Haemostasis overt DIC criteria on day 1. The International Society on Thrombosis and Haemostasis scoring system missed a large number of nonsurvivors recognized by the JAAM scoring system. Conclusions: The JAAM DIC scoring system exhibits good prognostic value in predicting MODS and poor prognosis in patients with severe sepsis and can detect more patients requiring treatment. Conducting repeated daily JAAM scoring increases the ability to predict the patient's prognosis. © 2013 Gando et al.; licensee BioMed Central Ltd.","author":[{"dropping-particle":"","family":"Gando","given":"Satoshi","non-dropping-particle":"","parse-names":false,"suffix":""},{"dropping-particle":"","family":"Saitoh","given":"Daizoh","non-dropping-particle":"","parse-names":false,"suffix":""},{"dropping-particle":"","family":"Ogura","given":"Hiroshi","non-dropping-particle":"","parse-names":false,"suffix":""},{"dropping-particle":"","family":"Fujishima","given":"Seitaro","non-dropping-particle":"","parse-names":false,"suffix":""},{"dropping-particle":"","family":"Mayumi","given":"Toshihiko","non-dropping-particle":"","parse-names":false,"suffix":""},{"dropping-particle":"","family":"Araki","given":"Tsunetoshi","non-dropping-particle":"","parse-names":false,"suffix":""},{"dropping-particle":"","family":"Ikeda","given":"Hiroto","non-dropping-particle":"","parse-names":false,"suffix":""},{"dropping-particle":"","family":"Kotani","given":"Joji","non-dropping-particle":"","parse-names":false,"suffix":""},{"dropping-particle":"","family":"Kushimoto","given":"Shigeki","non-dropping-particle":"","parse-names":false,"suffix":""},{"dropping-particle":"","family":"Miki","given":"Yasuo","non-dropping-particle":"","parse-names":false,"suffix":""},{"dropping-particle":"","family":"Shiraishi","given":"Shin ichiro","non-dropping-particle":"","parse-names":false,"suffix":""},{"dropping-particle":"","family":"Suzuki","given":"Koichiro","non-dropping-particle":"","parse-names":false,"suffix":""},{"dropping-particle":"","family":"Suzuki","given":"Yasushi","non-dropping-particle":"","parse-names":false,"suffix":""},{"dropping-particle":"","family":"Takeyama","given":"Naoshi","non-dropping-particle":"","parse-names":false,"suffix":""},{"dropping-particle":"","family":"Takuma","given":"Kiyotsugu","non-dropping-particle":"","parse-names":false,"suffix":""},{"dropping-particle":"","family":"Tsuruta","given":"Ryosuke","non-dropping-particle":"","parse-names":false,"suffix":""},{"dropping-particle":"","family":"Yamaguchi","given":"Yoshihiro","non-dropping-particle":"","parse-names":false,"suffix":""},{"dropping-particle":"","family":"Yamashita","given":"Norio","non-dropping-particle":"","parse-names":false,"suffix":""},{"dropping-particle":"","family":"Aikawa","given":"Naoki","non-dropping-particle":"","parse-names":false,"suffix":""}],"container-title":"Critical Care","id":"ITEM-1","issue":"3","issued":{"date-parts":[["2013","6","20"]]},"page":"R111","publisher":"BMC","title":"A multicenter, prospective validation study of the Japanese Association for Acute Medicine disseminated intravascular coagulation scoring system in patients with severe sepsis","type":"article-journal","volume":"17"},"uris":["http://www.mendeley.com/documents/?uuid=3c514e78-5a41-3214-84ad-1606de95552f"]}],"mendeley":{"formattedCitation":"(3)","plainTextFormattedCitation":"(3)","previouslyFormattedCitation":"(3)"},"properties":{"noteIndex":0},"schema":"https://github.com/citation-style-language/schema/raw/master/csl-citation.json"}</w:instrText>
            </w:r>
            <w:r w:rsidRPr="00146A6F">
              <w:rPr>
                <w:rFonts w:cstheme="minorHAnsi"/>
                <w:sz w:val="20"/>
                <w:szCs w:val="20"/>
              </w:rPr>
              <w:fldChar w:fldCharType="separate"/>
            </w:r>
            <w:r w:rsidRPr="00146A6F">
              <w:rPr>
                <w:rFonts w:cstheme="minorHAnsi"/>
                <w:noProof/>
                <w:sz w:val="20"/>
                <w:szCs w:val="20"/>
              </w:rPr>
              <w:t>(3)</w:t>
            </w:r>
            <w:r w:rsidRPr="00146A6F">
              <w:rPr>
                <w:rFonts w:cstheme="minorHAnsi"/>
                <w:sz w:val="20"/>
                <w:szCs w:val="20"/>
              </w:rPr>
              <w:fldChar w:fldCharType="end"/>
            </w:r>
          </w:p>
        </w:tc>
        <w:tc>
          <w:tcPr>
            <w:tcW w:w="992" w:type="dxa"/>
            <w:shd w:val="clear" w:color="auto" w:fill="A9D18E"/>
            <w:vAlign w:val="center"/>
          </w:tcPr>
          <w:p w14:paraId="1299D84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330A4D58"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2D45FBF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70E0FCA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0248F05B"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43397F57"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0FD713D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4921B4F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2D27491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026D8CA1" w14:textId="77777777" w:rsidTr="00A11AF8">
        <w:trPr>
          <w:trHeight w:val="300"/>
          <w:jc w:val="center"/>
        </w:trPr>
        <w:tc>
          <w:tcPr>
            <w:tcW w:w="2410" w:type="dxa"/>
            <w:tcBorders>
              <w:top w:val="nil"/>
              <w:left w:val="nil"/>
              <w:bottom w:val="nil"/>
              <w:right w:val="nil"/>
            </w:tcBorders>
            <w:shd w:val="clear" w:color="auto" w:fill="auto"/>
            <w:vAlign w:val="bottom"/>
          </w:tcPr>
          <w:p w14:paraId="60B33511"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Ha 2016 </w:t>
            </w:r>
            <w:r w:rsidRPr="00146A6F">
              <w:rPr>
                <w:rFonts w:cstheme="minorHAnsi"/>
                <w:sz w:val="20"/>
                <w:szCs w:val="20"/>
              </w:rPr>
              <w:fldChar w:fldCharType="begin" w:fldLock="1"/>
            </w:r>
            <w:r>
              <w:rPr>
                <w:rFonts w:cstheme="minorHAnsi"/>
                <w:sz w:val="20"/>
                <w:szCs w:val="20"/>
              </w:rPr>
              <w:instrText>ADDIN CSL_CITATION {"citationItems":[{"id":"ITEM-1","itemData":{"DOI":"10.3346/jkms.2016.31.11.1838","ISSN":"1598-6357","abstract":"Disseminated intravascular coagulation (DIC) is a major complication in sepsis patients. We compared the performance of five DIC diagnostic criteria, focusing on the prediction of mortality. One hundred patients with severe sepsis or septic shock admitted to intensive care unit (ICU) were enrolled. Routine DIC laboratory tests were performed over the first 4 days after admission. The overall ICU and 28-day mortality in DIC patients diagnosed from five criteria (International Society on Thrombosis and Haemostasis [ISTH], the Japanese Association for Acute Medicine [JAAM], the revised JAAM [R-JAAM], the Japanese Ministry of Health and Welfare [JMHW] and the Korean Society on Thrombosis and Hemostasis [KSTH]) were compared. Both KSTH and JMHW criteria showed superior performance than ISTH, JAAM and R-JAAM criteria in the prediction of overall ICU mortality in DIC patients (odds ratio 3.828 and 5.181, P = 0.018 and 0.006, 95% confidence interval 1.256-11.667 and 1.622-16.554, respectively) when applied at day 1 after admission, and survival analysis demonstrated significant prognostic impact of KSTH and JMHW criteria on the prediction of 28-day mortality (P = 0.007 and 0.049, respectively) when applied at day 1 after admission. In conclusion, both KSTH and JMHW criteria would be more useful than other three criteria in predicting prognosis in DIC patients with severe sepsis or septic shock.","author":[{"dropping-particle":"","family":"Ha","given":"Sang Ook","non-dropping-particle":"","parse-names":false,"suffix":""},{"dropping-particle":"","family":"Park","given":"Sang Hyuk","non-dropping-particle":"","parse-names":false,"suffix":""},{"dropping-particle":"","family":"Hong","given":"Sang-Bum","non-dropping-particle":"","parse-names":false,"suffix":""},{"dropping-particle":"","family":"Jang","given":"Seongsoo","non-dropping-particle":"","parse-names":false,"suffix":""}],"container-title":"J Korean Med Sci","id":"ITEM-1","issued":{"date-parts":[["2016"]]},"page":"1838-1845","title":"Performance Evaluation of Five Different Disseminated Intravascular Coagulation (DIC) Diagnostic Criteria for Predicting Mortality in Patients with Complicated Sepsis","type":"article-journal","volume":"31"},"uris":["http://www.mendeley.com/documents/?uuid=d7cfd89e-87f4-3745-a950-ce99b99ee3a4"]}],"mendeley":{"formattedCitation":"(4)","plainTextFormattedCitation":"(4)","previouslyFormattedCitation":"(4)"},"properties":{"noteIndex":0},"schema":"https://github.com/citation-style-language/schema/raw/master/csl-citation.json"}</w:instrText>
            </w:r>
            <w:r w:rsidRPr="00146A6F">
              <w:rPr>
                <w:rFonts w:cstheme="minorHAnsi"/>
                <w:sz w:val="20"/>
                <w:szCs w:val="20"/>
              </w:rPr>
              <w:fldChar w:fldCharType="separate"/>
            </w:r>
            <w:r w:rsidRPr="00146A6F">
              <w:rPr>
                <w:rFonts w:cstheme="minorHAnsi"/>
                <w:noProof/>
                <w:sz w:val="20"/>
                <w:szCs w:val="20"/>
              </w:rPr>
              <w:t>(4)</w:t>
            </w:r>
            <w:r w:rsidRPr="00146A6F">
              <w:rPr>
                <w:rFonts w:cstheme="minorHAnsi"/>
                <w:sz w:val="20"/>
                <w:szCs w:val="20"/>
              </w:rPr>
              <w:fldChar w:fldCharType="end"/>
            </w:r>
          </w:p>
        </w:tc>
        <w:tc>
          <w:tcPr>
            <w:tcW w:w="992" w:type="dxa"/>
            <w:shd w:val="clear" w:color="auto" w:fill="A9D18E"/>
            <w:vAlign w:val="center"/>
          </w:tcPr>
          <w:p w14:paraId="5607B31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006DE14F"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12693B6A"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6A190F5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5E6DC2DF"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33D9D3C2"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469D7EC9"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2315BF89"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1461AE6F"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347F018F" w14:textId="77777777" w:rsidTr="00A11AF8">
        <w:trPr>
          <w:trHeight w:val="300"/>
          <w:jc w:val="center"/>
        </w:trPr>
        <w:tc>
          <w:tcPr>
            <w:tcW w:w="2410" w:type="dxa"/>
            <w:tcBorders>
              <w:top w:val="nil"/>
              <w:left w:val="nil"/>
              <w:bottom w:val="nil"/>
              <w:right w:val="nil"/>
            </w:tcBorders>
            <w:shd w:val="clear" w:color="auto" w:fill="auto"/>
            <w:vAlign w:val="bottom"/>
          </w:tcPr>
          <w:p w14:paraId="3FB8A7B9"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Helms 2020 </w:t>
            </w:r>
            <w:r w:rsidRPr="00146A6F">
              <w:rPr>
                <w:rFonts w:cstheme="minorHAnsi"/>
                <w:sz w:val="20"/>
                <w:szCs w:val="20"/>
              </w:rPr>
              <w:fldChar w:fldCharType="begin" w:fldLock="1"/>
            </w:r>
            <w:r>
              <w:rPr>
                <w:rFonts w:cstheme="minorHAnsi"/>
                <w:sz w:val="20"/>
                <w:szCs w:val="20"/>
              </w:rPr>
              <w:instrText>ADDIN CSL_CITATION {"citationItems":[{"id":"ITEM-1","itemData":{"DOI":"10.1186/s13613-020-00704-5","ISSN":"21105820","abstract":"Background: There is no gold standard to diagnose septic shock-induced disseminated intravascular coagulation (DIC). The objective of our multicenter prospective study was to assess the performances of the different major scoring systems in terms of mortality prediction and DIC diagnosis. The JAAM-DIC 2016 score, the ISTH overt-DIC 2001 score, the associations of sepsis-induced coagulopathy (SIC) score with JAAM-DIC 2016 or ISTH overt-DIC scores were tested in patients within 12 h of their admission in ICU for septic shock (day 1) and at day 2. Results: 582 patients were enrolled in the study. 182/567 (32.1%) were diagnosed with DIC according to ISTH overt-DIC score, and 193/561 (34.4%) according to JAAM-DIC score; 486/577 patients (84.2%) were diagnosed with a coagulopathy according to SIC score. A moderate concordance was observed between ISTH overt-DIC and JAAM-DIC [κ = 0.67 (0.60, 0.73), p &lt; 0.001]. The delay of positivity of the scores for early DIC patients was not different between JAAM-DIC and ISTH overt-DIC scores. Although it was positive earlier, SIC score had worse diagnosis specificity, as 84.2% of the patients with septic shock were diagnosed with “coagulopathy”. The specificity of SIC score alone to predict mortality was very low [0.18 (0.15; 0.22)], compared to the ones of JAAM-DIC score [0.71 (0.67; 0.75)], and of ISTH overt-DIC score [0.76 (0.72; 0.80)], p &lt; 0.001. The sensitivity of SIC score to predict mortality was 0.95 [0.89; 0.98], and the ones of JAAM-DIC score and ISTH overt-DIC score were 0.61 [0.50; 0.70] and 0.68 [0.58; 0.77], respectively. There was no benefit in sensitivity and specificity in combining SIC score to JAAM-DIC score or to ISTH overt-DIC score, compared to JAAM-DIC score or ISTH overt-DIC score alone. Conclusions: Our data suggest that the added value of SIC score alone or combined with other scores is limited, and that both JAAM-DIC score and ISTH overt-DIC score can be used in septic shock patients. Trial registration clinicaltrial; Trial registration number: NCT02391792; Date of registration: 18/03/2015; URL of trial registry record: https://clinicaltrials.gov/ct2/show/NCT02391792?term=meziani&amp;draw=4&amp;rank=1","author":[{"dropping-particle":"","family":"Helms","given":"Julie","non-dropping-particle":"","parse-names":false,"suffix":""},{"dropping-particle":"","family":"Severac","given":"François","non-dropping-particle":"","parse-names":false,"suffix":""},{"dropping-particle":"","family":"Merdji","given":"Hamid","non-dropping-particle":"","parse-names":false,"suffix":""},{"dropping-particle":"","family":"Clere-Jehl","given":"Raphaël","non-dropping-particle":"","parse-names":false,"suffix":""},{"dropping-particle":"","family":"François","given":"Bruno","non-dropping-particle":"","parse-names":false,"suffix":""},{"dropping-particle":"","family":"Mercier","given":"Emmanuelle","non-dropping-particle":"","parse-names":false,"suffix":""},{"dropping-particle":"","family":"Quenot","given":"Jean Pierre","non-dropping-particle":"","parse-names":false,"suffix":""},{"dropping-particle":"","family":"Meziani","given":"Ferhat","non-dropping-particle":"","parse-names":false,"suffix":""}],"container-title":"Annals of Intensive Care","id":"ITEM-1","issue":"1","issued":{"date-parts":[["2020"]]},"publisher":"Springer International Publishing","title":"Performances of disseminated intravascular coagulation scoring systems in septic shock patients","type":"article-journal","volume":"10"},"uris":["http://www.mendeley.com/documents/?uuid=3b16d140-d36e-4bfb-9775-6bfb85759397"]}],"mendeley":{"formattedCitation":"(5)","plainTextFormattedCitation":"(5)","previouslyFormattedCitation":"(5)"},"properties":{"noteIndex":0},"schema":"https://github.com/citation-style-language/schema/raw/master/csl-citation.json"}</w:instrText>
            </w:r>
            <w:r w:rsidRPr="00146A6F">
              <w:rPr>
                <w:rFonts w:cstheme="minorHAnsi"/>
                <w:sz w:val="20"/>
                <w:szCs w:val="20"/>
              </w:rPr>
              <w:fldChar w:fldCharType="separate"/>
            </w:r>
            <w:r w:rsidRPr="00146A6F">
              <w:rPr>
                <w:rFonts w:cstheme="minorHAnsi"/>
                <w:noProof/>
                <w:sz w:val="20"/>
                <w:szCs w:val="20"/>
              </w:rPr>
              <w:t>(5)</w:t>
            </w:r>
            <w:r w:rsidRPr="00146A6F">
              <w:rPr>
                <w:rFonts w:cstheme="minorHAnsi"/>
                <w:sz w:val="20"/>
                <w:szCs w:val="20"/>
              </w:rPr>
              <w:fldChar w:fldCharType="end"/>
            </w:r>
          </w:p>
        </w:tc>
        <w:tc>
          <w:tcPr>
            <w:tcW w:w="992" w:type="dxa"/>
            <w:shd w:val="clear" w:color="auto" w:fill="A9D18E"/>
            <w:vAlign w:val="center"/>
          </w:tcPr>
          <w:p w14:paraId="2A0736A2"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71C7A7D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8D08D" w:themeFill="accent6" w:themeFillTint="99"/>
            <w:vAlign w:val="center"/>
          </w:tcPr>
          <w:p w14:paraId="137EA56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8D08D" w:themeFill="accent6" w:themeFillTint="99"/>
            <w:vAlign w:val="center"/>
          </w:tcPr>
          <w:p w14:paraId="7C9CCA4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26088F1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3166068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3216149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14215FCB"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5F64AE49"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36EE739E" w14:textId="77777777" w:rsidTr="00A11AF8">
        <w:trPr>
          <w:trHeight w:val="300"/>
          <w:jc w:val="center"/>
        </w:trPr>
        <w:tc>
          <w:tcPr>
            <w:tcW w:w="2410" w:type="dxa"/>
            <w:tcBorders>
              <w:top w:val="nil"/>
              <w:left w:val="nil"/>
              <w:bottom w:val="nil"/>
              <w:right w:val="nil"/>
            </w:tcBorders>
            <w:shd w:val="clear" w:color="auto" w:fill="auto"/>
            <w:vAlign w:val="bottom"/>
          </w:tcPr>
          <w:p w14:paraId="076B9907"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Iba 2017 </w:t>
            </w:r>
            <w:r w:rsidRPr="00146A6F">
              <w:rPr>
                <w:rFonts w:cstheme="minorHAnsi"/>
                <w:sz w:val="20"/>
                <w:szCs w:val="20"/>
              </w:rPr>
              <w:fldChar w:fldCharType="begin" w:fldLock="1"/>
            </w:r>
            <w:r>
              <w:rPr>
                <w:rFonts w:cstheme="minorHAnsi"/>
                <w:sz w:val="20"/>
                <w:szCs w:val="20"/>
              </w:rPr>
              <w:instrText>ADDIN CSL_CITATION {"citationItems":[{"id":"ITEM-1","itemData":{"DOI":"10.1136/bmjopen-2017-017046","ISSN":"20446055","PMID":"28963294","abstract":"Objective Recent clinical studies have shown that anticoagulant therapy might be effective only in specific at-risk subgroups of patients with sepsis and coagulation dysfunction. The definition of sepsis was recently modified, and as such, old scoring systems may no longer be appropriate for the diagnosis of sepsis-associated coagulopathy. The aim of this study was to evaluate prognostic factors in patients diagnosed with sepsis and coagulopathy according to the new sepsis definition and assess their accuracy in comparison with existing models. Design Retrospective analysis of the nationwide survey for recombinant human soluble thrombomodulin. Setting General emergency and critical care centres in secondary and tertiary care hospitals. Participants We evaluated the prognostic value of the newly proposed diagnostic criteria for sepsis-induced coagulopathy (SIC). A total of 1498 Japanese patients with sepsis and coagulopathy complications who were treated with recombinant thrombomodulin were analysed in this study. Main outcome measures The platelet count, prothrombin time (PT) ratio, fibrinogen/fibrin degradation products, systemic inflammatory response syndrome score and Sequential Organ Failure Assessment (SOFA) score obtained just before the start of treatment were examined in relation to the 28-day mortality rate. Results The platelet count, PT ratio and total SOFA were independent predictors of a fatal outcome in a logistic regression model. A SIC score was defined using the three above-mentioned variables with a positivity threshold of 4 points or more. The SIC score predicted higher 28- day mortality rate compared with the current Japanese Association for Acute Medicine-disseminated intravascular coagulation score (38.4%vs34.7%). Conclusion The SIC score is based on readily available parameters, is easy to calculate and has a high predictive value for 28-day mortality. Future studies are warranted to evaluate whether the SIC score may guide the decision to initiate anticoagulant therapy.","author":[{"dropping-particle":"","family":"Iba","given":"Toshiaki","non-dropping-particle":"","parse-names":false,"suffix":""},{"dropping-particle":"","family":"Nisio","given":"Marcello","non-dropping-particle":"Di","parse-names":false,"suffix":""},{"dropping-particle":"","family":"Levy","given":"Jerrold H.","non-dropping-particle":"","parse-names":false,"suffix":""},{"dropping-particle":"","family":"Kitamura","given":"Naoya","non-dropping-particle":"","parse-names":false,"suffix":""},{"dropping-particle":"","family":"Thachil","given":"Jecko","non-dropping-particle":"","parse-names":false,"suffix":""}],"container-title":"BMJ Open","id":"ITEM-1","issue":"9","issued":{"date-parts":[["2017","9","1"]]},"publisher":"BMJ Publishing Group","title":"New criteria for sepsis-induced coagulopathy (SIC) following the revised sepsis definition: A retrospective analysis of a nationwide survey","type":"article","volume":"7"},"uris":["http://www.mendeley.com/documents/?uuid=687512b1-c626-360f-ae0b-35262aed1bbb"]}],"mendeley":{"formattedCitation":"(6)","plainTextFormattedCitation":"(6)","previouslyFormattedCitation":"(6)"},"properties":{"noteIndex":0},"schema":"https://github.com/citation-style-language/schema/raw/master/csl-citation.json"}</w:instrText>
            </w:r>
            <w:r w:rsidRPr="00146A6F">
              <w:rPr>
                <w:rFonts w:cstheme="minorHAnsi"/>
                <w:sz w:val="20"/>
                <w:szCs w:val="20"/>
              </w:rPr>
              <w:fldChar w:fldCharType="separate"/>
            </w:r>
            <w:r w:rsidRPr="00146A6F">
              <w:rPr>
                <w:rFonts w:cstheme="minorHAnsi"/>
                <w:noProof/>
                <w:sz w:val="20"/>
                <w:szCs w:val="20"/>
              </w:rPr>
              <w:t>(6)</w:t>
            </w:r>
            <w:r w:rsidRPr="00146A6F">
              <w:rPr>
                <w:rFonts w:cstheme="minorHAnsi"/>
                <w:sz w:val="20"/>
                <w:szCs w:val="20"/>
              </w:rPr>
              <w:fldChar w:fldCharType="end"/>
            </w:r>
          </w:p>
        </w:tc>
        <w:tc>
          <w:tcPr>
            <w:tcW w:w="992" w:type="dxa"/>
            <w:shd w:val="clear" w:color="auto" w:fill="A9D18E"/>
            <w:vAlign w:val="center"/>
          </w:tcPr>
          <w:p w14:paraId="45DA5F5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658920A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58B613B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5C1F08A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2D9CD3B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747267B8"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6401FB0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3B08E948"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5FEA348A"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1CFB2580" w14:textId="77777777" w:rsidTr="00A11AF8">
        <w:trPr>
          <w:trHeight w:val="300"/>
          <w:jc w:val="center"/>
        </w:trPr>
        <w:tc>
          <w:tcPr>
            <w:tcW w:w="2410" w:type="dxa"/>
            <w:tcBorders>
              <w:top w:val="nil"/>
              <w:left w:val="nil"/>
              <w:bottom w:val="nil"/>
              <w:right w:val="nil"/>
            </w:tcBorders>
            <w:shd w:val="clear" w:color="auto" w:fill="auto"/>
            <w:vAlign w:val="bottom"/>
          </w:tcPr>
          <w:p w14:paraId="74D633EF"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Iba 2018 </w:t>
            </w:r>
            <w:r w:rsidRPr="00146A6F">
              <w:rPr>
                <w:rFonts w:cstheme="minorHAnsi"/>
                <w:sz w:val="20"/>
                <w:szCs w:val="20"/>
              </w:rPr>
              <w:fldChar w:fldCharType="begin" w:fldLock="1"/>
            </w:r>
            <w:r>
              <w:rPr>
                <w:rFonts w:cstheme="minorHAnsi"/>
                <w:sz w:val="20"/>
                <w:szCs w:val="20"/>
              </w:rPr>
              <w:instrText>ADDIN CSL_CITATION {"citationItems":[{"id":"ITEM-1","itemData":{"DOI":"10.1177/1076029618770273","ISSN":"19382723","PMID":"29695178","abstract":"Disseminated intravascular coagulation (DIC) in patients with sepsis represents a critical condition. Thus, a simple and rapid diagnosis is required. The purpose of this study was to compare the performances of a recently developed Sepsis-Induced Coagulopathy (SIC) with the Japanese Association for Acute Medicine (JAAM) DIC. Four hundred nine patients with sepsis having coagulopathy and antithrombin activity of less than 70% and treated with antithrombin were retrospectively analyzed, and the SIC and JAAM-DIC criteria on days 1 (before treatment), 2, 4, and 7 were compared. The prevalence of JAAM-DIC on day 1 was significantly higher than that of SIC (91.4% vs 81.8%, P =.003), but there were no differences on days 2, 4, and 7. The mortality rates in the SIC and JAAM-DIC groups were both 23.3%. The specificity to 28-day mortality on day 1 was higher in the SIC group (15.8% vs 9.2%, P =.013). There were no differences in sensitivity on days 1, 2, 4, and 7. Mortality was significantly different between SIC-positive and SIC-negative groups on days 2, 4, and 7 (P &lt;.01, respectively), while significant differences were seen between JAAM-DIC-positive and JAAM-DIC-negative groups only on days 4 and 7 (P &lt;.05,.01, respectively). In summary, the SIC characteristics were similar to the JAAM-DIC group, and the classifications were comparable in terms of mortality prediction. The SIC scoring system is simple, easy to use, and adaptable to the new sepsis definitions and offers an important approach to evaluating patients in emergency and critical care settings.","author":[{"dropping-particle":"","family":"Iba","given":"Toshiaki","non-dropping-particle":"","parse-names":false,"suffix":""},{"dropping-particle":"","family":"Arakawa","given":"Makoto","non-dropping-particle":"","parse-names":false,"suffix":""},{"dropping-particle":"","family":"Levy","given":"Jerrold H.","non-dropping-particle":"","parse-names":false,"suffix":""},{"dropping-particle":"","family":"Yamakawa","given":"Kazuma","non-dropping-particle":"","parse-names":false,"suffix":""},{"dropping-particle":"","family":"Koami","given":"Hiroyuki","non-dropping-particle":"","parse-names":false,"suffix":""},{"dropping-particle":"","family":"Hifumi","given":"Toru","non-dropping-particle":"","parse-names":false,"suffix":""},{"dropping-particle":"","family":"Sato","given":"Koichi","non-dropping-particle":"","parse-names":false,"suffix":""}],"container-title":"Clinical and Applied Thrombosis/Hemostasis","id":"ITEM-1","issue":"7","issued":{"date-parts":[["2018"]]},"page":"1020-1026","title":"Sepsis-Induced Coagulopathy and Japanese Association for Acute Medicine DIC in Coagulopathic Patients with Decreased Antithrombin and Treated by Antithrombin","type":"article-journal","volume":"24"},"uris":["http://www.mendeley.com/documents/?uuid=1f023da4-a8f7-4e38-8fec-c8088d4a50ae"]}],"mendeley":{"formattedCitation":"(7)","plainTextFormattedCitation":"(7)","previouslyFormattedCitation":"(7)"},"properties":{"noteIndex":0},"schema":"https://github.com/citation-style-language/schema/raw/master/csl-citation.json"}</w:instrText>
            </w:r>
            <w:r w:rsidRPr="00146A6F">
              <w:rPr>
                <w:rFonts w:cstheme="minorHAnsi"/>
                <w:sz w:val="20"/>
                <w:szCs w:val="20"/>
              </w:rPr>
              <w:fldChar w:fldCharType="separate"/>
            </w:r>
            <w:r w:rsidRPr="00146A6F">
              <w:rPr>
                <w:rFonts w:cstheme="minorHAnsi"/>
                <w:noProof/>
                <w:sz w:val="20"/>
                <w:szCs w:val="20"/>
              </w:rPr>
              <w:t>(7)</w:t>
            </w:r>
            <w:r w:rsidRPr="00146A6F">
              <w:rPr>
                <w:rFonts w:cstheme="minorHAnsi"/>
                <w:sz w:val="20"/>
                <w:szCs w:val="20"/>
              </w:rPr>
              <w:fldChar w:fldCharType="end"/>
            </w:r>
          </w:p>
        </w:tc>
        <w:tc>
          <w:tcPr>
            <w:tcW w:w="992" w:type="dxa"/>
            <w:shd w:val="clear" w:color="auto" w:fill="A9D18E"/>
            <w:vAlign w:val="center"/>
          </w:tcPr>
          <w:p w14:paraId="58935939"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27D2D439"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5E24537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8D08D" w:themeFill="accent6" w:themeFillTint="99"/>
            <w:vAlign w:val="center"/>
          </w:tcPr>
          <w:p w14:paraId="32A3D8DF"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52C3C38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3B309D5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5311964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64C01DE7"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3948128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7DBDDA09" w14:textId="77777777" w:rsidTr="00A11AF8">
        <w:trPr>
          <w:trHeight w:val="300"/>
          <w:jc w:val="center"/>
        </w:trPr>
        <w:tc>
          <w:tcPr>
            <w:tcW w:w="2410" w:type="dxa"/>
            <w:tcBorders>
              <w:top w:val="nil"/>
              <w:left w:val="nil"/>
              <w:bottom w:val="nil"/>
              <w:right w:val="nil"/>
            </w:tcBorders>
            <w:shd w:val="clear" w:color="auto" w:fill="auto"/>
            <w:vAlign w:val="bottom"/>
          </w:tcPr>
          <w:p w14:paraId="69DA6747"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Iba 2020 </w:t>
            </w:r>
            <w:r w:rsidRPr="00146A6F">
              <w:rPr>
                <w:rFonts w:cstheme="minorHAnsi"/>
                <w:sz w:val="20"/>
                <w:szCs w:val="20"/>
              </w:rPr>
              <w:fldChar w:fldCharType="begin" w:fldLock="1"/>
            </w:r>
            <w:r>
              <w:rPr>
                <w:rFonts w:cstheme="minorHAnsi"/>
                <w:sz w:val="20"/>
                <w:szCs w:val="20"/>
              </w:rPr>
              <w:instrText>ADDIN CSL_CITATION {"citationItems":[{"id":"ITEM-1","itemData":{"DOI":"10.1055/s-0039-1694995","ISSN":"10989064","PMID":"31443111","abstract":"Disseminated intravascular coagulation (DIC) has been recognized as a deadly complication in sepsis, and its early recognition followed by appropriate management of the underlying infection are the current management strategies. The activation of coagulation, inflammation, and other pathways are fundamental host responses against infection but also produce injury to the host. Recent advances have helped define the critical roles of thrombus formation in overcoming infection. In addition to activation of coagulation induced by pathogens, other important pathways including damage-associated molecular patterns, neutrophil extracellular traps, extracellular vesicles, and glycocalyx damage are involved in the pathogenesis of sepsis-induced DIC. The hallmark of DIC is thrombosis in the microvasculature; however, sepsis-induced DIC is a laboratory diagnosis based on coagulation test results and clinical setting. Although simplified criteria were recently introduced, DIC should be distinguished from other similar conditions such as thrombotic microangiopathy and heparin-induced thrombocytopenia. In DIC, treating the underlying cause is crucial, and additional adjunct therapies including antithrombin, thrombomodulin, and heparins may have potential benefit, but evidence supporting their use in terms of improvement of clinically relevant outcomes continues to be debated. In this review, we introduce recent findings regarding the pathophysiology, diagnosis, and treatment of sepsis-induced DIC. In addition, we also discuss future potential therapeutic approaches regarding this complex, life-threatening complication.","author":[{"dropping-particle":"","family":"Iba","given":"Toshiaki","non-dropping-particle":"","parse-names":false,"suffix":""},{"dropping-particle":"","family":"Levi","given":"Marcel","non-dropping-particle":"","parse-names":false,"suffix":""},{"dropping-particle":"","family":"Levy","given":"Jerrold H.","non-dropping-particle":"","parse-names":false,"suffix":""}],"container-title":"Seminars in Thrombosis and Hemostasis","id":"ITEM-1","issue":"1","issued":{"date-parts":[["2020"]]},"page":"89-95","publisher":"Thieme Medical Publishers, Inc.","title":"Sepsis-Induced Coagulopathy and Disseminated Intravascular Coagulation","type":"article-journal","volume":"46"},"uris":["http://www.mendeley.com/documents/?uuid=815811fa-f7aa-3db8-b970-4600dbd19db2"]}],"mendeley":{"formattedCitation":"(8)","plainTextFormattedCitation":"(8)","previouslyFormattedCitation":"(8)"},"properties":{"noteIndex":0},"schema":"https://github.com/citation-style-language/schema/raw/master/csl-citation.json"}</w:instrText>
            </w:r>
            <w:r w:rsidRPr="00146A6F">
              <w:rPr>
                <w:rFonts w:cstheme="minorHAnsi"/>
                <w:sz w:val="20"/>
                <w:szCs w:val="20"/>
              </w:rPr>
              <w:fldChar w:fldCharType="separate"/>
            </w:r>
            <w:r w:rsidRPr="00146A6F">
              <w:rPr>
                <w:rFonts w:cstheme="minorHAnsi"/>
                <w:noProof/>
                <w:sz w:val="20"/>
                <w:szCs w:val="20"/>
              </w:rPr>
              <w:t>(8)</w:t>
            </w:r>
            <w:r w:rsidRPr="00146A6F">
              <w:rPr>
                <w:rFonts w:cstheme="minorHAnsi"/>
                <w:sz w:val="20"/>
                <w:szCs w:val="20"/>
              </w:rPr>
              <w:fldChar w:fldCharType="end"/>
            </w:r>
          </w:p>
        </w:tc>
        <w:tc>
          <w:tcPr>
            <w:tcW w:w="992" w:type="dxa"/>
            <w:shd w:val="clear" w:color="auto" w:fill="A9D18E"/>
            <w:vAlign w:val="center"/>
          </w:tcPr>
          <w:p w14:paraId="7AB90F71"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28925D89"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121B117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33789FC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35973219"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0469AC8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650C301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1F9D26D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6AE8BD9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3FBE45C9" w14:textId="77777777" w:rsidTr="00A11AF8">
        <w:trPr>
          <w:trHeight w:val="300"/>
          <w:jc w:val="center"/>
        </w:trPr>
        <w:tc>
          <w:tcPr>
            <w:tcW w:w="2410" w:type="dxa"/>
            <w:tcBorders>
              <w:top w:val="nil"/>
              <w:left w:val="nil"/>
              <w:bottom w:val="nil"/>
              <w:right w:val="nil"/>
            </w:tcBorders>
            <w:shd w:val="clear" w:color="auto" w:fill="auto"/>
            <w:vAlign w:val="bottom"/>
          </w:tcPr>
          <w:p w14:paraId="77629476"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Jhang 2018 </w:t>
            </w:r>
            <w:r>
              <w:rPr>
                <w:rFonts w:cstheme="minorHAnsi"/>
                <w:sz w:val="20"/>
                <w:szCs w:val="20"/>
              </w:rPr>
              <w:fldChar w:fldCharType="begin" w:fldLock="1"/>
            </w:r>
            <w:r>
              <w:rPr>
                <w:rFonts w:cstheme="minorHAnsi"/>
                <w:sz w:val="20"/>
                <w:szCs w:val="20"/>
              </w:rPr>
              <w:instrText>ADDIN CSL_CITATION {"citationItems":[{"id":"ITEM-1","itemData":{"DOI":"10.1016/j.jcrc.2018.06.017","author":[{"dropping-particle":"","family":"Jhang","given":"Kyoung","non-dropping-particle":"","parse-names":false,"suffix":""},{"dropping-particle":"","family":"Ha","given":"Eunju","non-dropping-particle":"","parse-names":false,"suffix":""},{"dropping-particle":"","family":"Park","given":"Jong","non-dropping-particle":"","parse-names":false,"suffix":""}],"container-title":"Journal of Critical Care","id":"ITEM-1","issued":{"date-parts":[["2018"]]},"page":"#pagerange#","title":"Accepted Manuscript Evaluation of disseminated intravascular coagulation scores in critically ill pediatric patients with septic shock","type":"article-journal"},"uris":["http://www.mendeley.com/documents/?uuid=840df05b-b4b2-33a7-b2f6-80604d7f525e"]}],"mendeley":{"formattedCitation":"(9)","plainTextFormattedCitation":"(9)","previouslyFormattedCitation":"(9)"},"properties":{"noteIndex":0},"schema":"https://github.com/citation-style-language/schema/raw/master/csl-citation.json"}</w:instrText>
            </w:r>
            <w:r>
              <w:rPr>
                <w:rFonts w:cstheme="minorHAnsi"/>
                <w:sz w:val="20"/>
                <w:szCs w:val="20"/>
              </w:rPr>
              <w:fldChar w:fldCharType="separate"/>
            </w:r>
            <w:r w:rsidRPr="001B57ED">
              <w:rPr>
                <w:rFonts w:cstheme="minorHAnsi"/>
                <w:noProof/>
                <w:sz w:val="20"/>
                <w:szCs w:val="20"/>
              </w:rPr>
              <w:t>(9)</w:t>
            </w:r>
            <w:r>
              <w:rPr>
                <w:rFonts w:cstheme="minorHAnsi"/>
                <w:sz w:val="20"/>
                <w:szCs w:val="20"/>
              </w:rPr>
              <w:fldChar w:fldCharType="end"/>
            </w:r>
          </w:p>
        </w:tc>
        <w:tc>
          <w:tcPr>
            <w:tcW w:w="992" w:type="dxa"/>
            <w:shd w:val="clear" w:color="auto" w:fill="A9D18E"/>
            <w:vAlign w:val="center"/>
          </w:tcPr>
          <w:p w14:paraId="1BE6633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7077E6B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42DA5F0F"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FF5050"/>
            <w:vAlign w:val="center"/>
          </w:tcPr>
          <w:p w14:paraId="4E7D8A01" w14:textId="77777777" w:rsidR="00DD3083" w:rsidRPr="000764D2" w:rsidRDefault="00DD3083" w:rsidP="00A11AF8">
            <w:pPr>
              <w:spacing w:after="0" w:line="240" w:lineRule="auto"/>
              <w:jc w:val="center"/>
              <w:rPr>
                <w:rFonts w:ascii="Times New Roman" w:eastAsia="Times New Roman" w:hAnsi="Times New Roman" w:cs="Times New Roman"/>
                <w:color w:val="FF0000"/>
                <w:kern w:val="0"/>
                <w:sz w:val="18"/>
                <w:szCs w:val="18"/>
                <w:lang w:val="en-GB" w:eastAsia="en-GB"/>
                <w14:ligatures w14:val="none"/>
              </w:rPr>
            </w:pPr>
            <w:r w:rsidRPr="000764D2">
              <w:rPr>
                <w:rFonts w:ascii="Times New Roman" w:eastAsia="Times New Roman" w:hAnsi="Times New Roman" w:cs="Times New Roman"/>
                <w:kern w:val="0"/>
                <w:sz w:val="18"/>
                <w:szCs w:val="18"/>
                <w:lang w:val="en-GB" w:eastAsia="en-GB"/>
                <w14:ligatures w14:val="none"/>
              </w:rPr>
              <w:t>-</w:t>
            </w:r>
          </w:p>
        </w:tc>
        <w:tc>
          <w:tcPr>
            <w:tcW w:w="1134" w:type="dxa"/>
            <w:shd w:val="clear" w:color="auto" w:fill="A9D18E"/>
            <w:vAlign w:val="center"/>
          </w:tcPr>
          <w:p w14:paraId="4124341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8D08D" w:themeFill="accent6" w:themeFillTint="99"/>
            <w:vAlign w:val="center"/>
          </w:tcPr>
          <w:p w14:paraId="24EFF7A8"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24FCA79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C00000"/>
            <w:vAlign w:val="center"/>
          </w:tcPr>
          <w:p w14:paraId="0BB5671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49403857"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r>
      <w:tr w:rsidR="00DD3083" w:rsidRPr="00A359BF" w14:paraId="210AC00D" w14:textId="77777777" w:rsidTr="00A11AF8">
        <w:trPr>
          <w:trHeight w:val="300"/>
          <w:jc w:val="center"/>
        </w:trPr>
        <w:tc>
          <w:tcPr>
            <w:tcW w:w="2410" w:type="dxa"/>
            <w:tcBorders>
              <w:top w:val="nil"/>
              <w:left w:val="nil"/>
              <w:bottom w:val="nil"/>
              <w:right w:val="nil"/>
            </w:tcBorders>
            <w:shd w:val="clear" w:color="auto" w:fill="auto"/>
            <w:vAlign w:val="bottom"/>
          </w:tcPr>
          <w:p w14:paraId="0188043E"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Kim 2022 </w:t>
            </w:r>
            <w:r>
              <w:rPr>
                <w:rFonts w:cstheme="minorHAnsi"/>
                <w:sz w:val="20"/>
                <w:szCs w:val="20"/>
              </w:rPr>
              <w:fldChar w:fldCharType="begin" w:fldLock="1"/>
            </w:r>
            <w:r>
              <w:rPr>
                <w:rFonts w:cstheme="minorHAnsi"/>
                <w:sz w:val="20"/>
                <w:szCs w:val="20"/>
              </w:rPr>
              <w:instrText>ADDIN CSL_CITATION {"citationItems":[{"id":"ITEM-1","itemData":{"DOI":"10.1097/SHK.0000000000001847","abstract":"Background: Disseminated intravascular coagulation (DIC) is a life-threatening complication of septic shock; however, risk factors for its development after admission are unknown. Thromboelastography (TEG) can reflect coagulation disturbances in early non-overt DIC that are not detected by standard coagulation tests. This study investigated the risk factors including TEG findings as early predictors for DIC development after admission in septic shock patients with non-overt DIC. Methods: This retrospective observation study included 295 consecutive septic shock patients with non-overt DIC at admission between January 2016 and December 2019. DIC was defined as an International Society on Thrombosis and Hemostasis (ISTH) score ! 5. The primary outcome was non-overt DIC at admission that met the ISTH DIC criteria within 3 days after admission. Results: Of the 295 patients with non-overt DIC, 89 (30.2%) developed DIC after admission. The DIC group showed a higher ISTH score and 28-day mortality rate than the non-DIC group (2 vs. 3, P &lt; 0.001; 13.6% vs. 27.0%, P ¼ 0.008, respectively). The DIC rate increased with the ISTH score (7.7%, 13.3%, 15.8%, 36.5%, and 61.4% for scores of 0, 1, 2, 3, and 4, respectively). Among TEG values, the maximum amplitude (MA) was higher in the non-DIC group (P &lt; 0.001). On multivariate analysis, an MA &lt; 64 mm was independently associated with DIC development (odds ratio, 2.311; 95% confidence interval, 1.298-4.115). Conclusions: DIC more often developed among those with admission ISTH scores ! 3 and was associated with higher mortality rates. An MA &lt; 64 mm was independently associated with DIC development in septic shock patients.","author":[{"dropping-particle":"","family":"Kim","given":"Sang-Min","non-dropping-particle":"","parse-names":false,"suffix":""},{"dropping-particle":"","family":"Kim","given":"Sang-Il","non-dropping-particle":"","parse-names":false,"suffix":""},{"dropping-particle":"","family":"Yu","given":"Gina","non-dropping-particle":"","parse-names":false,"suffix":""},{"dropping-particle":"","family":"Kim","given":"Youn-Jung","non-dropping-particle":"","parse-names":false,"suffix":""},{"dropping-particle":"","family":"Kim","given":"Won Young","non-dropping-particle":"","parse-names":false,"suffix":""}],"id":"ITEM-1","issued":{"date-parts":[["2022"]]},"title":"WHICH SEPTIC SHOCK PATIENTS WITH NON-OVERT DIC PROGRESS TO DIC AFTER ADMISSION? POINT-OF-CARE THROMBOELASTOGRAPHY TESTING","type":"article-journal"},"uris":["http://www.mendeley.com/documents/?uuid=385bd985-82a2-3ac2-b9a7-41e66ed626a6"]}],"mendeley":{"formattedCitation":"(10)","plainTextFormattedCitation":"(10)","previouslyFormattedCitation":"(10)"},"properties":{"noteIndex":0},"schema":"https://github.com/citation-style-language/schema/raw/master/csl-citation.json"}</w:instrText>
            </w:r>
            <w:r>
              <w:rPr>
                <w:rFonts w:cstheme="minorHAnsi"/>
                <w:sz w:val="20"/>
                <w:szCs w:val="20"/>
              </w:rPr>
              <w:fldChar w:fldCharType="separate"/>
            </w:r>
            <w:r w:rsidRPr="00D91D27">
              <w:rPr>
                <w:rFonts w:cstheme="minorHAnsi"/>
                <w:noProof/>
                <w:sz w:val="20"/>
                <w:szCs w:val="20"/>
              </w:rPr>
              <w:t>(10)</w:t>
            </w:r>
            <w:r>
              <w:rPr>
                <w:rFonts w:cstheme="minorHAnsi"/>
                <w:sz w:val="20"/>
                <w:szCs w:val="20"/>
              </w:rPr>
              <w:fldChar w:fldCharType="end"/>
            </w:r>
          </w:p>
        </w:tc>
        <w:tc>
          <w:tcPr>
            <w:tcW w:w="992" w:type="dxa"/>
            <w:shd w:val="clear" w:color="auto" w:fill="A9D18E"/>
            <w:vAlign w:val="center"/>
          </w:tcPr>
          <w:p w14:paraId="5A17784B"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516EB0CF"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1E81D928"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767492D8"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713254F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32F2622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17ACEEC1"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6050218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7D221EF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04766FBF" w14:textId="77777777" w:rsidTr="00A11AF8">
        <w:trPr>
          <w:trHeight w:val="300"/>
          <w:jc w:val="center"/>
        </w:trPr>
        <w:tc>
          <w:tcPr>
            <w:tcW w:w="2410" w:type="dxa"/>
            <w:tcBorders>
              <w:top w:val="nil"/>
              <w:left w:val="nil"/>
              <w:bottom w:val="nil"/>
              <w:right w:val="nil"/>
            </w:tcBorders>
            <w:shd w:val="clear" w:color="auto" w:fill="auto"/>
            <w:vAlign w:val="bottom"/>
          </w:tcPr>
          <w:p w14:paraId="34766FCA"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Masuda 2020 </w:t>
            </w:r>
            <w:r>
              <w:rPr>
                <w:rFonts w:cstheme="minorHAnsi"/>
                <w:sz w:val="20"/>
                <w:szCs w:val="20"/>
              </w:rPr>
              <w:fldChar w:fldCharType="begin" w:fldLock="1"/>
            </w:r>
            <w:r>
              <w:rPr>
                <w:rFonts w:cstheme="minorHAnsi"/>
                <w:sz w:val="20"/>
                <w:szCs w:val="20"/>
              </w:rPr>
              <w:instrText>ADDIN CSL_CITATION {"citationItems":[{"id":"ITEM-1","itemData":{"DOI":"10.1016/j.thromres.2020.05.009","abstract":"Background: Disseminated intravascular coagulation (DIC) often occurs with sepsis. A scoring system has been used for the diagnosis of DIC, but the system included at least 4 parameters. The purpose of this study was to propose a simple set of DIC criteria with coagulation-fibrinolysis markers (CFMs). Methods: Patients with ≥2 signs of systemic inflammatory response syndrome and a quick Sequential Organ Failure Assessment score ≥ 2 points were investigated. All blood samples were collected on Days 0, 1, 3, and 7. Cutoff values of CFMs were calculated by receiver operating curve analysis. Positive predictive values (PPVs) and negative predictive values (NPVs) for the Japanese Association for Acute Medicine (JAAM) DIC criteria were evaluated by pairing the markers. Differences were analyzed by the Mann-Whitney U test, Kruskal-Wallis test, and the log-rank test. Results: A total of 107 patients were enrolled. The cutoff values of soluble fibrin (SF), protein C (PC), and plasminogen activator inhibitor (PAI)-1 were 48 μg/mL, 42%, and 71 ng/mL according to the International Society of Thrombosis and Hemostasis DIC criteria. The PPV of the severe SFxPC group was 100% for the JAAM DIC criteria, excluding Day 0. Conclusion: Cutoff values of SF over 48 μg/mL and PC &lt; 42% could almost definitely identify JAAM DIC.","author":[{"dropping-particle":"","family":"Masuda","given":"Takamitsu","non-dropping-particle":"","parse-names":false,"suffix":""},{"dropping-particle":"","family":"Shoko","given":"Tomohisa","non-dropping-particle":"","parse-names":false,"suffix":""}],"id":"ITEM-1","issued":{"date-parts":[["2020"]]},"title":"Clinical investigation of the utility of a pair of coagulation-fibrinolysis markers for definite diagnosis of sepsis-induced disseminated intravascular coagulation: A single-center, diagnostic, prospective, observational study","type":"article-journal"},"uris":["http://www.mendeley.com/documents/?uuid=b599b10d-1d0a-3ada-bca2-3c56a098f50e"]}],"mendeley":{"formattedCitation":"(12)","plainTextFormattedCitation":"(12)","previouslyFormattedCitation":"(12)"},"properties":{"noteIndex":0},"schema":"https://github.com/citation-style-language/schema/raw/master/csl-citation.json"}</w:instrText>
            </w:r>
            <w:r>
              <w:rPr>
                <w:rFonts w:cstheme="minorHAnsi"/>
                <w:sz w:val="20"/>
                <w:szCs w:val="20"/>
              </w:rPr>
              <w:fldChar w:fldCharType="separate"/>
            </w:r>
            <w:r w:rsidRPr="00D91D27">
              <w:rPr>
                <w:rFonts w:cstheme="minorHAnsi"/>
                <w:noProof/>
                <w:sz w:val="20"/>
                <w:szCs w:val="20"/>
              </w:rPr>
              <w:t>(12)</w:t>
            </w:r>
            <w:r>
              <w:rPr>
                <w:rFonts w:cstheme="minorHAnsi"/>
                <w:sz w:val="20"/>
                <w:szCs w:val="20"/>
              </w:rPr>
              <w:fldChar w:fldCharType="end"/>
            </w:r>
          </w:p>
        </w:tc>
        <w:tc>
          <w:tcPr>
            <w:tcW w:w="992" w:type="dxa"/>
            <w:shd w:val="clear" w:color="auto" w:fill="A9D18E"/>
            <w:vAlign w:val="center"/>
          </w:tcPr>
          <w:p w14:paraId="3EAB73A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528063E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22862C8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FF5050"/>
            <w:vAlign w:val="center"/>
          </w:tcPr>
          <w:p w14:paraId="1067F292"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7ED17A3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454B86FF"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7D86C2D1"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C00000"/>
            <w:vAlign w:val="center"/>
          </w:tcPr>
          <w:p w14:paraId="35ECD87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5A3A2A52"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399DCF0B" w14:textId="77777777" w:rsidTr="00A11AF8">
        <w:trPr>
          <w:trHeight w:val="300"/>
          <w:jc w:val="center"/>
        </w:trPr>
        <w:tc>
          <w:tcPr>
            <w:tcW w:w="2410" w:type="dxa"/>
            <w:tcBorders>
              <w:top w:val="nil"/>
              <w:left w:val="nil"/>
              <w:bottom w:val="nil"/>
              <w:right w:val="nil"/>
            </w:tcBorders>
            <w:shd w:val="clear" w:color="auto" w:fill="auto"/>
            <w:vAlign w:val="bottom"/>
          </w:tcPr>
          <w:p w14:paraId="4EA9B1B3"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 xml:space="preserve">Ogura 2014 </w:t>
            </w:r>
            <w:r>
              <w:rPr>
                <w:rFonts w:cstheme="minorHAnsi"/>
                <w:sz w:val="20"/>
                <w:szCs w:val="20"/>
              </w:rPr>
              <w:fldChar w:fldCharType="begin" w:fldLock="1"/>
            </w:r>
            <w:r>
              <w:rPr>
                <w:rFonts w:cstheme="minorHAnsi"/>
                <w:sz w:val="20"/>
                <w:szCs w:val="20"/>
              </w:rPr>
              <w:instrText>ADDIN CSL_CITATION {"citationItems":[{"id":"ITEM-1","itemData":{"DOI":"10.1016/j.jiac.2013.07.006","abstract":"Severe sepsis is a leading cause of morbidity and mortality in the intensive care unit (ICU). We conducted a prospective multicenter study to evaluate epidemiology and outcome of severe sepsis in Japanese ICUs. The patients were registered at 15 general critical care centers in Japanese tertiary care hospitals when diagnosed as having severe sepsis. Of 14,417 patients, 624 (4.3%) were diagnosed with severe sepsis. Demographic and clinical characteristics at enrollment (Day 1), physiologic and blood variables on Days 1 and 4, and mortality were evaluated. Mean age was 69.0 years, and initial mean Acute Physiology and Chronic Health Evaluation (APACHE) II and Sequential Organ Failure Assessment (SOFA) scores were 23.4 and 8.6, respectively. The 28-day mortality was 23.1%, and overall hospital mortality was 29.5%. SOFA score and disseminated intravascular coagulation (DIC) score were consistently higher in nonsurvivors than survivors on Days 1 and 4. SOFA score, DIC score on Days 1 and 4, and hospital mortality were higher in patients with than without septic shock. SOFA score on Days 1 and 4 and hospital mortality were higher in patients with than without DIC. Logistic regression analyses showed age, presence of septic shock, DIC, and cardiovascular dysfunction at enrollment to be J Infect Chemother 20 (2014) 157e162 predictors of 28-day mortality and presence of comorbidity to be an additional predictor of hospital mortality. Presence of septic shock or DIC resulted in approximately twice the mortality of patients without each factor, whereas the presence of comorbidity may be a significant predictor of delayed mortality in severe sepsis.","author":[{"dropping-particle":"","family":"Ogura","given":"Hiroshi","non-dropping-particle":"","parse-names":false,"suffix":""},{"dropping-particle":"","family":"Gando","given":"Satoshi","non-dropping-particle":"","parse-names":false,"suffix":""},{"dropping-particle":"","family":"Saitoh","given":"Daizoh","non-dropping-particle":"","parse-names":false,"suffix":""},{"dropping-particle":"","family":"Takeyama","given":"Naoshi","non-dropping-particle":"","parse-names":false,"suffix":""},{"dropping-particle":"","family":"Kushimoto","given":"Shigeki","non-dropping-particle":"","parse-names":false,"suffix":""},{"dropping-particle":"","family":"Fujishima","given":"Seitaro","non-dropping-particle":"","parse-names":false,"suffix":""},{"dropping-particle":"","family":"Mayumi","given":"Toshihiko","non-dropping-particle":"","parse-names":false,"suffix":""},{"dropping-particle":"","family":"Araki","given":"Tsunetoshi","non-dropping-particle":"","parse-names":false,"suffix":""},{"dropping-particle":"","family":"Ikeda","given":"Hiroto","non-dropping-particle":"","parse-names":false,"suffix":""},{"dropping-particle":"","family":"Kotani","given":"Joji","non-dropping-particle":"","parse-names":false,"suffix":""},{"dropping-particle":"","family":"Miki","given":"Yasuo","non-dropping-particle":"","parse-names":false,"suffix":""},{"dropping-particle":"","family":"Shiraishi","given":"Shin-Ichiro","non-dropping-particle":"","parse-names":false,"suffix":""},{"dropping-particle":"","family":"Suzuki","given":"Koichiro","non-dropping-particle":"","parse-names":false,"suffix":""},{"dropping-particle":"","family":"Suzuki","given":"Yasushi","non-dropping-particle":"","parse-names":false,"suffix":""},{"dropping-particle":"","family":"Takuma","given":"Kiyotsugu","non-dropping-particle":"","parse-names":false,"suffix":""},{"dropping-particle":"","family":"Tsuruta","given":"Ryosuke","non-dropping-particle":"","parse-names":false,"suffix":""},{"dropping-particle":"","family":"Yamaguchi","given":"Yoshihiro","non-dropping-particle":"","parse-names":false,"suffix":""},{"dropping-particle":"","family":"Yamashita","given":"Norio","non-dropping-particle":"","parse-names":false,"suffix":""},{"dropping-particle":"","family":"Aikawa","given":"Naoki","non-dropping-particle":"","parse-names":false,"suffix":""}],"id":"ITEM-1","issued":{"date-parts":[["2014"]]},"title":"Epidemiology of severe sepsis in Japanese intensive care units: A prospective multicenter study","type":"article-journal"},"uris":["http://www.mendeley.com/documents/?uuid=e1f145e6-6a5a-310c-b423-f43448ee89f7"]}],"mendeley":{"formattedCitation":"(13)","plainTextFormattedCitation":"(13)","previouslyFormattedCitation":"(13)"},"properties":{"noteIndex":0},"schema":"https://github.com/citation-style-language/schema/raw/master/csl-citation.json"}</w:instrText>
            </w:r>
            <w:r>
              <w:rPr>
                <w:rFonts w:cstheme="minorHAnsi"/>
                <w:sz w:val="20"/>
                <w:szCs w:val="20"/>
              </w:rPr>
              <w:fldChar w:fldCharType="separate"/>
            </w:r>
            <w:r w:rsidRPr="00D91D27">
              <w:rPr>
                <w:rFonts w:cstheme="minorHAnsi"/>
                <w:noProof/>
                <w:sz w:val="20"/>
                <w:szCs w:val="20"/>
              </w:rPr>
              <w:t>(13)</w:t>
            </w:r>
            <w:r>
              <w:rPr>
                <w:rFonts w:cstheme="minorHAnsi"/>
                <w:sz w:val="20"/>
                <w:szCs w:val="20"/>
              </w:rPr>
              <w:fldChar w:fldCharType="end"/>
            </w:r>
          </w:p>
        </w:tc>
        <w:tc>
          <w:tcPr>
            <w:tcW w:w="992" w:type="dxa"/>
            <w:shd w:val="clear" w:color="auto" w:fill="A9D18E"/>
            <w:vAlign w:val="center"/>
          </w:tcPr>
          <w:p w14:paraId="5F130C8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8D08D" w:themeFill="accent6" w:themeFillTint="99"/>
            <w:vAlign w:val="center"/>
          </w:tcPr>
          <w:p w14:paraId="78D44B1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8D08D" w:themeFill="accent6" w:themeFillTint="99"/>
            <w:vAlign w:val="center"/>
          </w:tcPr>
          <w:p w14:paraId="0352A0F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8D08D" w:themeFill="accent6" w:themeFillTint="99"/>
            <w:vAlign w:val="center"/>
          </w:tcPr>
          <w:p w14:paraId="13F58F9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8D08D" w:themeFill="accent6" w:themeFillTint="99"/>
            <w:vAlign w:val="center"/>
          </w:tcPr>
          <w:p w14:paraId="4E91D99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8D08D" w:themeFill="accent6" w:themeFillTint="99"/>
            <w:vAlign w:val="center"/>
          </w:tcPr>
          <w:p w14:paraId="4C544E0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8D08D" w:themeFill="accent6" w:themeFillTint="99"/>
            <w:vAlign w:val="center"/>
          </w:tcPr>
          <w:p w14:paraId="5941CE1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4C8C0BA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33A770C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5F3DF5C0" w14:textId="77777777" w:rsidTr="00A11AF8">
        <w:trPr>
          <w:trHeight w:val="300"/>
          <w:jc w:val="center"/>
        </w:trPr>
        <w:tc>
          <w:tcPr>
            <w:tcW w:w="2410" w:type="dxa"/>
            <w:tcBorders>
              <w:top w:val="nil"/>
              <w:left w:val="nil"/>
              <w:bottom w:val="nil"/>
              <w:right w:val="nil"/>
            </w:tcBorders>
            <w:shd w:val="clear" w:color="auto" w:fill="auto"/>
            <w:vAlign w:val="bottom"/>
          </w:tcPr>
          <w:p w14:paraId="761CA98B"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Oh 2010</w:t>
            </w:r>
            <w:r>
              <w:rPr>
                <w:rFonts w:cstheme="minorHAnsi"/>
                <w:sz w:val="20"/>
                <w:szCs w:val="20"/>
              </w:rPr>
              <w:t xml:space="preserve"> </w:t>
            </w:r>
            <w:r>
              <w:rPr>
                <w:rFonts w:cstheme="minorHAnsi"/>
                <w:sz w:val="20"/>
                <w:szCs w:val="20"/>
              </w:rPr>
              <w:fldChar w:fldCharType="begin" w:fldLock="1"/>
            </w:r>
            <w:r>
              <w:rPr>
                <w:rFonts w:cstheme="minorHAnsi"/>
                <w:sz w:val="20"/>
                <w:szCs w:val="20"/>
              </w:rPr>
              <w:instrText>ADDIN CSL_CITATION {"citationItems":[{"id":"ITEM-1","itemData":{"DOI":"10.1016/j.thromres.2009.12.008","abstract":"a r t i c l e i n f o Background: The diagnostic performance of modified criteria for non-overt disseminated intravascular coagulation (DIC) with the addition of antithrombin (AT) levels, protein C (PC) levels, and organ system failure scoring (OSF) to the International Society on Thrombosis and Hemostasis (ISTH) criteria for non-overt DIC was studied to determine the effect on predicting poor outcome in patients with sepsis. Methods: In total, 135 consecutive patients were studied. Hemostatic markers (platelet count, prothrombin time, D-dimer, AT, PC) were examined on days 0, 1, 2, 3, 4, and 7. ISTH overt and non-overt DIC scoring, OSF, and 28-day mortality were analyzed. Results: The numbers of patients with overt DIC, non-overt DIC and non-DIC were 42, 17 and 76 respectively. The 28-day mortality rates for ISTH overt DIC, ISTH non-overt DIC, and non-DIC were 47.6, 47.1, and 9.2%, respectively. By adding AT and PC to the ISTH non-overt DIC criteria, the 28-day mortality rate of overt DIC, non-overt DIC, and non-DIC changed to 47.6, 25.0, and 6.7%, respectively. By adding OSF to the ISTH non-overt DIC criteria to predict 28-day mortality in septic patients, receiver operating characteristic (ROC) curve analysis demonstrated that the area under the curve (AUC) of ISTH non-overt DIC (0.777) was significantly increased to 0.878 (P = 0.018). However, neither AT nor PC increased the AUC. Conclusions: Addition of OSF to the ISTH criteria for non-overt DIC gives a better prediction of poor outcome in patients with sepsis.","author":[{"dropping-particle":"","family":"Oh","given":"D","non-dropping-particle":"","parse-names":false,"suffix":""},{"dropping-particle":"","family":"Jang","given":"M J","non-dropping-particle":"","parse-names":false,"suffix":""},{"dropping-particle":"","family":"Lee","given":"S J","non-dropping-particle":"","parse-names":false,"suffix":""},{"dropping-particle":"","family":"Chong","given":"S Y","non-dropping-particle":"","parse-names":false,"suffix":""},{"dropping-particle":"","family":"Kang","given":"M S","non-dropping-particle":"","parse-names":false,"suffix":""},{"dropping-particle":"","family":"Wada","given":"H","non-dropping-particle":"","parse-names":false,"suffix":""}],"id":"ITEM-1","issued":{"date-parts":[["2010"]]},"title":"Evaluation of modified non-overt DIC criteria on the prediction of poor outcome in patients with sepsis","type":"article-journal"},"uris":["http://www.mendeley.com/documents/?uuid=7643c732-203e-3c7a-8d23-0db829175ba6"]}],"mendeley":{"formattedCitation":"(14)","plainTextFormattedCitation":"(14)","previouslyFormattedCitation":"(14)"},"properties":{"noteIndex":0},"schema":"https://github.com/citation-style-language/schema/raw/master/csl-citation.json"}</w:instrText>
            </w:r>
            <w:r>
              <w:rPr>
                <w:rFonts w:cstheme="minorHAnsi"/>
                <w:sz w:val="20"/>
                <w:szCs w:val="20"/>
              </w:rPr>
              <w:fldChar w:fldCharType="separate"/>
            </w:r>
            <w:r w:rsidRPr="00D91D27">
              <w:rPr>
                <w:rFonts w:cstheme="minorHAnsi"/>
                <w:noProof/>
                <w:sz w:val="20"/>
                <w:szCs w:val="20"/>
              </w:rPr>
              <w:t>(14)</w:t>
            </w:r>
            <w:r>
              <w:rPr>
                <w:rFonts w:cstheme="minorHAnsi"/>
                <w:sz w:val="20"/>
                <w:szCs w:val="20"/>
              </w:rPr>
              <w:fldChar w:fldCharType="end"/>
            </w:r>
          </w:p>
        </w:tc>
        <w:tc>
          <w:tcPr>
            <w:tcW w:w="992" w:type="dxa"/>
            <w:shd w:val="clear" w:color="auto" w:fill="A9D18E"/>
            <w:vAlign w:val="center"/>
          </w:tcPr>
          <w:p w14:paraId="44A11D7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73F3AA9A"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65E4D06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161AEB9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21CCA4DF"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42DDCE8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524846B7"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39CDAD21"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22778BE1"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34D31702" w14:textId="77777777" w:rsidTr="00A11AF8">
        <w:trPr>
          <w:trHeight w:val="300"/>
          <w:jc w:val="center"/>
        </w:trPr>
        <w:tc>
          <w:tcPr>
            <w:tcW w:w="2410" w:type="dxa"/>
            <w:tcBorders>
              <w:top w:val="nil"/>
              <w:left w:val="nil"/>
              <w:bottom w:val="nil"/>
              <w:right w:val="nil"/>
            </w:tcBorders>
            <w:shd w:val="clear" w:color="auto" w:fill="auto"/>
            <w:vAlign w:val="bottom"/>
          </w:tcPr>
          <w:p w14:paraId="6709BDBC"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Schmoch 2023</w:t>
            </w:r>
            <w:r>
              <w:rPr>
                <w:rFonts w:cstheme="minorHAnsi"/>
                <w:sz w:val="20"/>
                <w:szCs w:val="20"/>
              </w:rPr>
              <w:t xml:space="preserve"> </w:t>
            </w:r>
            <w:r>
              <w:rPr>
                <w:rFonts w:cstheme="minorHAnsi"/>
                <w:sz w:val="20"/>
                <w:szCs w:val="20"/>
              </w:rPr>
              <w:fldChar w:fldCharType="begin" w:fldLock="1"/>
            </w:r>
            <w:r>
              <w:rPr>
                <w:rFonts w:cstheme="minorHAnsi"/>
                <w:sz w:val="20"/>
                <w:szCs w:val="20"/>
              </w:rPr>
              <w:instrText>ADDIN CSL_CITATION {"citationItems":[{"id":"ITEM-1","itemData":{"DOI":"10.1186/s13613-022-01093-7","abstract":"Background Sepsis and septic shock are frequently accompanied by coagulopathy. Since the sepsis-induced coagu-lopathy (SIC) score was first described, subsequent studies from Asia revealed a SIC prevalence of 40-60%. In Europe, however, SIC prevalence in patients fulfilling sepsis criteria according to the third international consensus definition (SEPSIS-3) has not yet been evaluated. Methods The Critical Care Trials Group of the German Sepsis Competence Network (SepNet) conducted a secondary analysis of two randomized controlled trials. Only patients fulfilling sepsis criteria according SEPSIS-3 were included in this secondary analysis. In a two step approach, SIC prevalence was determined in 267 patients with sepsis but not septic shock (at the time of inclusion) from the \"Effect of Hydrocortisone on Development of Shock Among Patients With Severe Sepsis\" (HYPRESS) trial. Then, we estimated SIC prevalence in 1,018 patients from the \"Effect of Sodium Selenite Administration and Procalcitonin-Guided Therapy on Mortality in Patients With Severe Sepsis or Septic Shock\" (SISPCT) trial using a simplified SIC score based on the platelet-SIC-subscore (PSSC). Study aims were to assess (i) the prevalence of SIC in patients with SEPSIS-3, (ii) the association of SIC with 90-day mortality and morbidity, (iii) the time when patients become SIC positive during the course of sepsis, and (iv) the value of the PSSC for predicting SIC. Results In the HYPRESS trial, SIC prevalence was 22.1% (95% confidence interval [CI] 17.5-27.5%). The estimated SIC prevalence in the SISPCT trial was 24.2% (95% CI 21.6-26.9%). In the HYPRESS trial, SIC was associated with significantly higher 90-day mortality (13.9% vs. 26.8%, p = 0.027) and morbidity. Logistic regression analysis adjusted for age, sex, treatment arm, and (SIC-adapted) SOFA score confirmed the negative association of SIC with survival (p = 0.011). In the SISPCT trial, increased PSSCs were associated with higher 90-day mortality (PSSC 0: 34.4%, PSSC 1: 40.5%, PSSC 2: 53.3%; p &lt; 0.001). In both trials, SIC was already present at sepsis diagnosis or occurred during the following 4 days. Conclusions SIC is a clinically relevant complication of sepsis. Although it might be less frequent than previously reported, its occurrence is associated with higher morbidity and mortality and should be interpreted as an early warning sign.","author":[{"dropping-particle":"","family":"Schmoch","given":"Thomas","non-dropping-particle":"","parse-names":false,"suffix":""},{"dropping-particle":"","family":"Möhnle","given":"Patrick","non-dropping-particle":"","parse-names":false,"suffix":""},{"dropping-particle":"","family":"Weigand","given":"Markus A","non-dropping-particle":"","parse-names":false,"suffix":""},{"dropping-particle":"","family":"Briegel","given":"Josef","non-dropping-particle":"","parse-names":false,"suffix":""},{"dropping-particle":"","family":"Bauer","given":"Michael","non-dropping-particle":"","parse-names":false,"suffix":""},{"dropping-particle":"","family":"Bloos","given":"Frank","non-dropping-particle":"","parse-names":false,"suffix":""},{"dropping-particle":"","family":"Meybohm","given":"Patrick","non-dropping-particle":"","parse-names":false,"suffix":""},{"dropping-particle":"","family":"Keh","given":"Didier","non-dropping-particle":"","parse-names":false,"suffix":""},{"dropping-particle":"","family":"Löffler","given":"Markus","non-dropping-particle":"","parse-names":false,"suffix":""},{"dropping-particle":"","family":"Elke","given":"Gunnar","non-dropping-particle":"","parse-names":false,"suffix":""},{"dropping-particle":"","family":"Brenner","given":"Thorsten","non-dropping-particle":"","parse-names":false,"suffix":""},{"dropping-particle":"","family":"Bogatsch","given":"Holger","non-dropping-particle":"","parse-names":false,"suffix":""}],"container-title":"Annals of Intensive Care","id":"ITEM-1","issued":{"date-parts":[["2023"]]},"page":"3","title":"The prevalence of sepsis-induced coagulopathy in patients with sepsis-a secondary analysis of two German multicenter randomized controlled trials","type":"article-journal","volume":"13"},"uris":["http://www.mendeley.com/documents/?uuid=d4a55fe3-f7ee-3ff9-87b6-4c1320549164"]}],"mendeley":{"formattedCitation":"(15)","plainTextFormattedCitation":"(15)","previouslyFormattedCitation":"(15)"},"properties":{"noteIndex":0},"schema":"https://github.com/citation-style-language/schema/raw/master/csl-citation.json"}</w:instrText>
            </w:r>
            <w:r>
              <w:rPr>
                <w:rFonts w:cstheme="minorHAnsi"/>
                <w:sz w:val="20"/>
                <w:szCs w:val="20"/>
              </w:rPr>
              <w:fldChar w:fldCharType="separate"/>
            </w:r>
            <w:r w:rsidRPr="00D91D27">
              <w:rPr>
                <w:rFonts w:cstheme="minorHAnsi"/>
                <w:noProof/>
                <w:sz w:val="20"/>
                <w:szCs w:val="20"/>
              </w:rPr>
              <w:t>(15)</w:t>
            </w:r>
            <w:r>
              <w:rPr>
                <w:rFonts w:cstheme="minorHAnsi"/>
                <w:sz w:val="20"/>
                <w:szCs w:val="20"/>
              </w:rPr>
              <w:fldChar w:fldCharType="end"/>
            </w:r>
          </w:p>
        </w:tc>
        <w:tc>
          <w:tcPr>
            <w:tcW w:w="992" w:type="dxa"/>
            <w:shd w:val="clear" w:color="auto" w:fill="A9D18E"/>
            <w:vAlign w:val="center"/>
          </w:tcPr>
          <w:p w14:paraId="7BC0C037"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2C9B05E7"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523E359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379A2D42"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30C7033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5DD2037B"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5CDC649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0E0CE09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1F0F9BA7"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543AE898" w14:textId="77777777" w:rsidTr="00A11AF8">
        <w:trPr>
          <w:trHeight w:val="300"/>
          <w:jc w:val="center"/>
        </w:trPr>
        <w:tc>
          <w:tcPr>
            <w:tcW w:w="2410" w:type="dxa"/>
            <w:tcBorders>
              <w:top w:val="nil"/>
              <w:left w:val="nil"/>
              <w:bottom w:val="nil"/>
              <w:right w:val="nil"/>
            </w:tcBorders>
            <w:shd w:val="clear" w:color="auto" w:fill="auto"/>
            <w:vAlign w:val="bottom"/>
          </w:tcPr>
          <w:p w14:paraId="21266A31" w14:textId="77777777" w:rsidR="00DD3083" w:rsidRPr="00146A6F" w:rsidRDefault="00DD3083" w:rsidP="00A11AF8">
            <w:pPr>
              <w:spacing w:after="0" w:line="240" w:lineRule="auto"/>
              <w:rPr>
                <w:rFonts w:cstheme="minorHAnsi"/>
                <w:sz w:val="20"/>
                <w:szCs w:val="20"/>
              </w:rPr>
            </w:pPr>
            <w:r>
              <w:rPr>
                <w:rFonts w:cstheme="minorHAnsi"/>
                <w:sz w:val="20"/>
                <w:szCs w:val="20"/>
              </w:rPr>
              <w:t xml:space="preserve">Tullo 2024 </w:t>
            </w:r>
            <w:r>
              <w:rPr>
                <w:rFonts w:cstheme="minorHAnsi"/>
                <w:sz w:val="20"/>
                <w:szCs w:val="20"/>
              </w:rPr>
              <w:fldChar w:fldCharType="begin" w:fldLock="1"/>
            </w:r>
            <w:r>
              <w:rPr>
                <w:rFonts w:cstheme="minorHAnsi"/>
                <w:sz w:val="20"/>
                <w:szCs w:val="20"/>
              </w:rPr>
              <w:instrText>ADDIN CSL_CITATION {"citationItems":[{"id":"ITEM-1","itemData":{"DOI":"10.22514/SV.2024.069","ISSN":"1845206X","abstract":"Sepsis is frequently associated with coagulation anomalies which can contribute to multiple organ dysfunction and death through a mechanism of microvascular thrombosis and possible evolution to consumption coagulopathy. The recently introduced SIC (sepsis-induced coagulopathy) score was developed for the early identification of sepsis-associated coagulopathy. This study aims to evaluate the predictive value of the SIC score for in-hospital mortality and clinically significant complications in emergency department (ED) patients with sepsis. This is a retrospective, observational cohort study including patients with a diagnosis of sepsis admitted to the hospital after an ED evaluation in a period of one year (January 2021 to December 2021). The SIC score was retrospectively calculated from the electronic clinical records of our hospital. The primary outcome was in-hospital mortality; secondary outcomes were coagulopathy-related clinical complications (disseminated intravascular coagulation, bleeding, thrombosis, blood component transfusion, and organ injury). Univariate and multivariate logistic regression analyses were used to assess the association between a positive SIC score and the study endpoints. The study cohort consisted of 357 septic patients. Overall, 82 (23.0%) patients died during hospital stay, and 27 patients (7.6%) developed overt disseminated intravascular coagulation (DIC) At multivariate logistic regression analysis, a positive SIC score at ED admission was an independent predictor of in-hospital mortality, with an Odd Ratio (OR) of 2.28 (95% confidence interval, 1.16– 4.48). In addition, the SIC score was an independent predictor for the development of overt-DIC (OR 10.39, (95% CI, 4.08–26.46)), new organ injury (OR 6.33, (95% CI, 2.90–13.83)), bleeding (OR 4.83, (95% CI, 2.22–10.50)) and thrombotic events (OR 9.48, (95% CI, 2.95–30.40)), as well as the need for blood component transfusion (OR 5.28, (95% CI, 2.35–11.83)). In ED patients with sepsis, the SIC score is an early predictor of in-hospital mortality and the development of severe coagulopathy-related complications.","author":[{"dropping-particle":"","family":"Tullo","given":"Gianluca","non-dropping-particle":"","parse-names":false,"suffix":""},{"dropping-particle":"","family":"Covino","given":"Marcello","non-dropping-particle":"","parse-names":false,"suffix":""},{"dropping-particle":"","family":"Carbone","given":"Luigi","non-dropping-particle":"","parse-names":false,"suffix":""},{"dropping-particle":"Lo","family":"Dico","given":"Flavio","non-dropping-particle":"","parse-names":false,"suffix":""},{"dropping-particle":"","family":"Corsini","given":"Giulia","non-dropping-particle":"","parse-names":false,"suffix":""},{"dropping-particle":"","family":"Piccioni","given":"Andrea","non-dropping-particle":"","parse-names":false,"suffix":""},{"dropping-particle":"Della","family":"Polla","given":"Davide","non-dropping-particle":"","parse-names":false,"suffix":""},{"dropping-particle":"","family":"Petrucci","given":"Martina","non-dropping-particle":"","parse-names":false,"suffix":""},{"dropping-particle":"","family":"Sandroni","given":"Claudio","non-dropping-particle":"","parse-names":false,"suffix":""},{"dropping-particle":"","family":"Simeoni","given":"Benedetta","non-dropping-particle":"","parse-names":false,"suffix":""},{"dropping-particle":"","family":"Gasbarrini","given":"Antonio","non-dropping-particle":"","parse-names":false,"suffix":""},{"dropping-particle":"","family":"Franceschi","given":"Francesco","non-dropping-particle":"","parse-names":false,"suffix":""}],"container-title":"Signa Vitae","id":"ITEM-1","issue":"6","issued":{"date-parts":[["2024","6","1"]]},"page":"33-43","publisher":"Pharmamed Mado Ltd","title":"Sepsis-induced coagulopathy (SIC) score is an independent predictor of mortality and overt-disseminated intravascular coagulation in emergency department patients with sepsis","type":"article-journal","volume":"20"},"uris":["http://www.mendeley.com/documents/?uuid=3dba860a-a366-30af-9285-cf6a9f02fedb"]}],"mendeley":{"formattedCitation":"[32]","plainTextFormattedCitation":"[32]","previouslyFormattedCitation":"[31]"},"properties":{"noteIndex":0},"schema":"https://github.com/citation-style-language/schema/raw/master/csl-citation.json"}</w:instrText>
            </w:r>
            <w:r>
              <w:rPr>
                <w:rFonts w:cstheme="minorHAnsi"/>
                <w:sz w:val="20"/>
                <w:szCs w:val="20"/>
              </w:rPr>
              <w:fldChar w:fldCharType="separate"/>
            </w:r>
            <w:r w:rsidRPr="00964B9D">
              <w:rPr>
                <w:rFonts w:cstheme="minorHAnsi"/>
                <w:noProof/>
                <w:sz w:val="20"/>
                <w:szCs w:val="20"/>
              </w:rPr>
              <w:t>[32]</w:t>
            </w:r>
            <w:r>
              <w:rPr>
                <w:rFonts w:cstheme="minorHAnsi"/>
                <w:sz w:val="20"/>
                <w:szCs w:val="20"/>
              </w:rPr>
              <w:fldChar w:fldCharType="end"/>
            </w:r>
          </w:p>
        </w:tc>
        <w:tc>
          <w:tcPr>
            <w:tcW w:w="992" w:type="dxa"/>
            <w:shd w:val="clear" w:color="auto" w:fill="A9D18E"/>
            <w:vAlign w:val="center"/>
          </w:tcPr>
          <w:p w14:paraId="59C491B2"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651646D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22A84C2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2D7EF1F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7A14D96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0CE64F38"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7A79CD5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2DC86791"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7C39E609"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r>
      <w:tr w:rsidR="00DD3083" w:rsidRPr="00A359BF" w14:paraId="23A85810" w14:textId="77777777" w:rsidTr="00A11AF8">
        <w:trPr>
          <w:trHeight w:val="300"/>
          <w:jc w:val="center"/>
        </w:trPr>
        <w:tc>
          <w:tcPr>
            <w:tcW w:w="2410" w:type="dxa"/>
            <w:tcBorders>
              <w:top w:val="nil"/>
              <w:left w:val="nil"/>
              <w:bottom w:val="nil"/>
              <w:right w:val="nil"/>
            </w:tcBorders>
            <w:shd w:val="clear" w:color="auto" w:fill="auto"/>
            <w:vAlign w:val="bottom"/>
          </w:tcPr>
          <w:p w14:paraId="72F9FCD6"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Umemura 2016</w:t>
            </w:r>
            <w:r>
              <w:rPr>
                <w:rFonts w:cstheme="minorHAnsi"/>
                <w:sz w:val="20"/>
                <w:szCs w:val="20"/>
              </w:rPr>
              <w:t xml:space="preserve"> </w:t>
            </w:r>
            <w:r>
              <w:rPr>
                <w:rFonts w:cstheme="minorHAnsi"/>
                <w:sz w:val="20"/>
                <w:szCs w:val="20"/>
              </w:rPr>
              <w:fldChar w:fldCharType="begin" w:fldLock="1"/>
            </w:r>
            <w:r>
              <w:rPr>
                <w:rFonts w:cstheme="minorHAnsi"/>
                <w:sz w:val="20"/>
                <w:szCs w:val="20"/>
              </w:rPr>
              <w:instrText>ADDIN CSL_CITATION {"citationItems":[{"id":"ITEM-1","itemData":{"DOI":"10.1177/1076029615591169","abstract":"Background: Current disseminated intravascular coagulation (DIC) criteria are insufficient for predicting mortality. Hemostatic endothelial molecular markers are useful for DIC diagnoses. We aimed to design new DIC criteria involving these markers based on the recently published Japanese Association for Acute Medicine (JAAM) DIC criteria, which exhibit higher sensitivity for mortality. Materials and Methods: Patients with severe sepsis or septic shock admitted to a tertiary referral hospital in Japan between September 2009 and November 2011 were included. Clinical data, including hemostatic endothelial molecular markers, were measured within 12 hours after admission. Receiver operating characteristic analyses were conducted for 8 candidate variables to identify the mortality-related markers. Then, we designed new unified criteria based on the JAAM DIC criteria and involving the identified optimal markers. Results: Of the 79 patients, 66 (83.5%) survived and 13 (16.5%) died. Protein C activity correlated best with mortality with a very high prognostic value (area under the curves [AUCs] ¼ 0.850; P &lt; .001), followed by plasminogen activator inhibitor 1 (AUC ¼ 0.828; P &lt; .001). The unified criteria, consisting of the JAAM DIC criteria plus these 2 markers, exhibited greater prognostic value for mortality (sensitivity, 84.6%; specificity, 80.3%). Moreover, DIC-positive patients using the unified criteria had significantly higher disease severity, as indicated by the Acute Physiology and Chronic Health Evaluation II and Sequential Organ Failure Assessment scores. Conclusion: Our unified criteria involving hemostatic endothelial molecular markers reflected not only mortality but also the severity of illness in patients with severe sepsis.","author":[{"dropping-particle":"","family":"Umemura","given":"Yutaka","non-dropping-particle":"","parse-names":false,"suffix":""},{"dropping-particle":"","family":"Yamakawa","given":"Kazuma","non-dropping-particle":"","parse-names":false,"suffix":""},{"dropping-particle":"","family":"Kiguchi","given":"Takeyuki","non-dropping-particle":"","parse-names":false,"suffix":""},{"dropping-particle":"","family":"Yoshikawa","given":"Yoshiaki","non-dropping-particle":"","parse-names":false,"suffix":""},{"dropping-particle":"","family":"Ogura","given":"Hiroshi","non-dropping-particle":"","parse-names":false,"suffix":""},{"dropping-particle":"","family":"Shimazu","given":"Takeshi","non-dropping-particle":"","parse-names":false,"suffix":""},{"dropping-particle":"","family":"Hamasaki","given":"Toshimitsu","non-dropping-particle":"","parse-names":false,"suffix":""},{"dropping-particle":"","family":"Fujimi","given":"Satoshi","non-dropping-particle":"","parse-names":false,"suffix":""}],"id":"ITEM-1","issued":{"date-parts":[["0"]]},"title":"Design and Evaluation of New Unified Criteria for Disseminated Intravascular Coagulation Based on the Japanese Association for Acute Medicine Criteria","type":"article-journal"},"uris":["http://www.mendeley.com/documents/?uuid=bd80b460-aa77-3e7b-bda9-ecf2aa63b635"]}],"mendeley":{"formattedCitation":"(16)","plainTextFormattedCitation":"(16)"},"properties":{"noteIndex":0},"schema":"https://github.com/citation-style-language/schema/raw/master/csl-citation.json"}</w:instrText>
            </w:r>
            <w:r>
              <w:rPr>
                <w:rFonts w:cstheme="minorHAnsi"/>
                <w:sz w:val="20"/>
                <w:szCs w:val="20"/>
              </w:rPr>
              <w:fldChar w:fldCharType="separate"/>
            </w:r>
            <w:r w:rsidRPr="00D91D27">
              <w:rPr>
                <w:rFonts w:cstheme="minorHAnsi"/>
                <w:noProof/>
                <w:sz w:val="20"/>
                <w:szCs w:val="20"/>
              </w:rPr>
              <w:t>(16)</w:t>
            </w:r>
            <w:r>
              <w:rPr>
                <w:rFonts w:cstheme="minorHAnsi"/>
                <w:sz w:val="20"/>
                <w:szCs w:val="20"/>
              </w:rPr>
              <w:fldChar w:fldCharType="end"/>
            </w:r>
          </w:p>
        </w:tc>
        <w:tc>
          <w:tcPr>
            <w:tcW w:w="992" w:type="dxa"/>
            <w:shd w:val="clear" w:color="auto" w:fill="A9D18E"/>
            <w:vAlign w:val="center"/>
          </w:tcPr>
          <w:p w14:paraId="7B6593FA"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8D08D" w:themeFill="accent6" w:themeFillTint="99"/>
            <w:vAlign w:val="center"/>
          </w:tcPr>
          <w:p w14:paraId="02EACFF1"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0537F63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FF5050"/>
            <w:vAlign w:val="center"/>
          </w:tcPr>
          <w:p w14:paraId="4EEE6A0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2B65DC7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8D08D" w:themeFill="accent6" w:themeFillTint="99"/>
            <w:vAlign w:val="center"/>
          </w:tcPr>
          <w:p w14:paraId="7DC83EB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061AB8C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C00000"/>
            <w:vAlign w:val="center"/>
          </w:tcPr>
          <w:p w14:paraId="4A2EF95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07214D8A"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r>
      <w:tr w:rsidR="00DD3083" w:rsidRPr="00A359BF" w14:paraId="79831383" w14:textId="77777777" w:rsidTr="00A11AF8">
        <w:trPr>
          <w:trHeight w:val="300"/>
          <w:jc w:val="center"/>
        </w:trPr>
        <w:tc>
          <w:tcPr>
            <w:tcW w:w="2410" w:type="dxa"/>
            <w:tcBorders>
              <w:top w:val="nil"/>
              <w:left w:val="nil"/>
              <w:bottom w:val="nil"/>
              <w:right w:val="nil"/>
            </w:tcBorders>
            <w:shd w:val="clear" w:color="auto" w:fill="auto"/>
            <w:vAlign w:val="bottom"/>
          </w:tcPr>
          <w:p w14:paraId="0C4728BF"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Wang 2022</w:t>
            </w:r>
            <w:r>
              <w:rPr>
                <w:rFonts w:cstheme="minorHAnsi"/>
                <w:sz w:val="20"/>
                <w:szCs w:val="20"/>
              </w:rPr>
              <w:t xml:space="preserve"> </w:t>
            </w:r>
            <w:r>
              <w:rPr>
                <w:rFonts w:cstheme="minorHAnsi"/>
                <w:sz w:val="20"/>
                <w:szCs w:val="20"/>
              </w:rPr>
              <w:fldChar w:fldCharType="begin" w:fldLock="1"/>
            </w:r>
            <w:r>
              <w:rPr>
                <w:rFonts w:cstheme="minorHAnsi"/>
                <w:sz w:val="20"/>
                <w:szCs w:val="20"/>
              </w:rPr>
              <w:instrText>ADDIN CSL_CITATION {"citationItems":[{"id":"ITEM-1","itemData":{"DOI":"10.1093/labmed/lmac112","abstract":", acute physiology and chronic health evaluation; SOFA, sequential organ failure assessment; PPV, positive predictive value; NPV, negative predictive value; OR, odds ratio; CI, confidence interval; J-SSCG, Japanese Clinical Practice Guidelines for the Management of Sepsis and Septic Shock Laboratory Medicine 2023;54:291-298; https://doi.org/10.1093/labmed/lmac112 ABSTRACT Objective: This study aimed to validate the performance of modified Japanese Association for Acute Medicine (m-JAAM) and simplified Japanese Society on Thrombosis and Hemostasis (s-JSTH) criteria in diagnosing coagulation disorders in sepsis and examine their prog-nostic value compared with sepsis-induced coagulopathy (SIC) and International Society on Thrombosis and Hemostasis (ISTH) criteria. Methods: This retrospective study included subjects diagnosed with sepsis (August 2020 to February 2021, n = 296). The m-JAAM, s-JSTH, SIC, and ISTH criteria were evaluated and compared using receiver operating characteristic (ROC) curves and areas under the curve (AUCs). Results: There was no significant difference in AUC for predicting in-hospital 28-day mortality by m-JAAM, s-JSTH, SCI, and ISTH criteria (0.745, 0.763, 0.760, and 0.730, respectively). The proportion of patients fulfilling the m-JAAM and SIC criteria was higher than that of the s-JSTH and ISTH criteria (43.2%, 56.1% vs. 25.0%, 22.6%, P &lt; .05). Conclusion: The m-JAAM criteria might be more suitable for early-stage disseminated intravascular coagulation of sepsis than s-JSTH criteria.","author":[{"dropping-particle":"","family":"Wang","given":"Bin","non-dropping-particle":"","parse-names":false,"suffix":""},{"dropping-particle":"","family":"Zhang","given":"Bo","non-dropping-particle":"","parse-names":false,"suffix":""},{"dropping-particle":"","family":"Shen","given":"Ying","non-dropping-particle":"","parse-names":false,"suffix":""},{"dropping-particle":"","family":"Li","given":"Jiaoyuan","non-dropping-particle":"","parse-names":false,"suffix":""},{"dropping-particle":"","family":"Yuan","given":"Xu","non-dropping-particle":"","parse-names":false,"suffix":""},{"dropping-particle":"","family":"Tang","given":"Ning","non-dropping-particle":"","parse-names":false,"suffix":""}],"id":"ITEM-1","issued":{"date-parts":[["0"]]},"title":"Validation of Two Revised, Simplified Criteria for Assessing Sepsis-Associated Disseminated Intravascular Coagulation in ICU Patients with Sepsis-3: A Retrospective Study","type":"article-journal"},"uris":["http://www.mendeley.com/documents/?uuid=b32dd152-9727-3426-b3d0-9203de07bffe"]}],"mendeley":{"formattedCitation":"(17)","plainTextFormattedCitation":"(17)","previouslyFormattedCitation":"(16)"},"properties":{"noteIndex":0},"schema":"https://github.com/citation-style-language/schema/raw/master/csl-citation.json"}</w:instrText>
            </w:r>
            <w:r>
              <w:rPr>
                <w:rFonts w:cstheme="minorHAnsi"/>
                <w:sz w:val="20"/>
                <w:szCs w:val="20"/>
              </w:rPr>
              <w:fldChar w:fldCharType="separate"/>
            </w:r>
            <w:r w:rsidRPr="00D91D27">
              <w:rPr>
                <w:rFonts w:cstheme="minorHAnsi"/>
                <w:noProof/>
                <w:sz w:val="20"/>
                <w:szCs w:val="20"/>
              </w:rPr>
              <w:t>(17)</w:t>
            </w:r>
            <w:r>
              <w:rPr>
                <w:rFonts w:cstheme="minorHAnsi"/>
                <w:sz w:val="20"/>
                <w:szCs w:val="20"/>
              </w:rPr>
              <w:fldChar w:fldCharType="end"/>
            </w:r>
          </w:p>
        </w:tc>
        <w:tc>
          <w:tcPr>
            <w:tcW w:w="992" w:type="dxa"/>
            <w:shd w:val="clear" w:color="auto" w:fill="A9D18E"/>
            <w:vAlign w:val="center"/>
          </w:tcPr>
          <w:p w14:paraId="20F2CD1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1DB239C1"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595E7183"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1735849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7B2D1C3A"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0CA0C8D2"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0F44DB9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5FA7CA6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430D8A6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576DA824" w14:textId="77777777" w:rsidTr="00A11AF8">
        <w:trPr>
          <w:trHeight w:val="300"/>
          <w:jc w:val="center"/>
        </w:trPr>
        <w:tc>
          <w:tcPr>
            <w:tcW w:w="2410" w:type="dxa"/>
            <w:tcBorders>
              <w:top w:val="nil"/>
              <w:left w:val="nil"/>
              <w:bottom w:val="nil"/>
              <w:right w:val="nil"/>
            </w:tcBorders>
            <w:shd w:val="clear" w:color="auto" w:fill="auto"/>
            <w:vAlign w:val="bottom"/>
          </w:tcPr>
          <w:p w14:paraId="34908C17"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Xiang 2021</w:t>
            </w:r>
            <w:r>
              <w:rPr>
                <w:rFonts w:cstheme="minorHAnsi"/>
                <w:sz w:val="20"/>
                <w:szCs w:val="20"/>
              </w:rPr>
              <w:t xml:space="preserve"> </w:t>
            </w:r>
            <w:r>
              <w:rPr>
                <w:rFonts w:cstheme="minorHAnsi"/>
                <w:sz w:val="20"/>
                <w:szCs w:val="20"/>
              </w:rPr>
              <w:fldChar w:fldCharType="begin" w:fldLock="1"/>
            </w:r>
            <w:r>
              <w:rPr>
                <w:rFonts w:cstheme="minorHAnsi"/>
                <w:sz w:val="20"/>
                <w:szCs w:val="20"/>
              </w:rPr>
              <w:instrText>ADDIN CSL_CITATION {"citationItems":[{"id":"ITEM-1","itemData":{"DOI":"10.1111/JTH.15500","ISSN":"1538-7836","PMID":"34407568","abstract":"Background: In adults, sepsis-induced coagulopathy (SIC) is diagnosed by the SIC score, known as sepsis-3. There is no pediatric SIC (pSIC) score at present. Objectives: We proposed a pSIC scoring method and evaluated the diagnostic efficacy of the score in the diagnosis of SIC in children. Patients/Methods: Patient data were retrospectively analyzed from Shanghai Children's Medical Center between February 2014 and January 2015. The pSIC score was modified from the SIC score. The area under ROC curve (AU-ROC) was used to compare the prognostic values of pSIC with other scores for pediatric sepsis-induced disseminated intravascular coagulation (DIC) to arrive at a 28-day outcome. Results and Conclusions: There were 54 patients in the pSIC group and 37 in the non-pSIC group. The Kaplan–Meier survival curve analysis showed that the 28-day prognosis was better in the non-pSIC than in the pSIC group (p &lt;.001). The AU-ROC of the pSIC score in predicting 28-day mortality in sepsis was 0.716, with the optimal cutoff value of &gt;3 inferior to that of pediatric sequential organ failure (0.716 vs. 0.921, p &lt;.001). The AU-ROC of pSIC in predicting nonovert DIC was 0.845 and the optimal cutoff value was &gt;3. The AU-ROC of pSIC in predicting overt DIC was 0.901, with the best optimal cutoff value of &gt;4. The pSIC score can be used to diagnose SIC in children, screen potential nonovert DIC, and assess the severity of sepsis, organ dysfunction, and 28-day outcome in children.","author":[{"dropping-particle":"","family":"Xiang","given":"Long","non-dropping-particle":"","parse-names":false,"suffix":""},{"dropping-particle":"","family":"Ren","given":"Hong","non-dropping-particle":"","parse-names":false,"suffix":""},{"dropping-particle":"","family":"Wang","given":"Ying","non-dropping-particle":"","parse-names":false,"suffix":""},{"dropping-particle":"","family":"Zhang","given":"Jian","non-dropping-particle":"","parse-names":false,"suffix":""},{"dropping-particle":"","family":"Qian","given":"Juan","non-dropping-particle":"","parse-names":false,"suffix":""},{"dropping-particle":"","family":"Li","given":"Biru","non-dropping-particle":"","parse-names":false,"suffix":""},{"dropping-particle":"","family":"An","given":"Kang","non-dropping-particle":"","parse-names":false,"suffix":""},{"dropping-particle":"","family":"Fu","given":"Lijun","non-dropping-particle":"","parse-names":false,"suffix":""}],"container-title":"Journal of Thrombosis and Haemostasis","id":"ITEM-1","issue":"12","issued":{"date-parts":[["2021","12","1"]]},"page":"2930-2937","publisher":"Elsevier","title":"Clinical value of pediatric sepsis‐induced coagulopathy score in diagnosis of sepsis‐induced coagulopathy and prognosis in children","type":"article-journal","volume":"19"},"uris":["http://www.mendeley.com/documents/?uuid=8a21a944-1c14-377b-86ff-b0c19ee18157"]}],"mendeley":{"formattedCitation":"(18)","plainTextFormattedCitation":"(18)","previouslyFormattedCitation":"(17)"},"properties":{"noteIndex":0},"schema":"https://github.com/citation-style-language/schema/raw/master/csl-citation.json"}</w:instrText>
            </w:r>
            <w:r>
              <w:rPr>
                <w:rFonts w:cstheme="minorHAnsi"/>
                <w:sz w:val="20"/>
                <w:szCs w:val="20"/>
              </w:rPr>
              <w:fldChar w:fldCharType="separate"/>
            </w:r>
            <w:r w:rsidRPr="00D91D27">
              <w:rPr>
                <w:rFonts w:cstheme="minorHAnsi"/>
                <w:noProof/>
                <w:sz w:val="20"/>
                <w:szCs w:val="20"/>
              </w:rPr>
              <w:t>(18)</w:t>
            </w:r>
            <w:r>
              <w:rPr>
                <w:rFonts w:cstheme="minorHAnsi"/>
                <w:sz w:val="20"/>
                <w:szCs w:val="20"/>
              </w:rPr>
              <w:fldChar w:fldCharType="end"/>
            </w:r>
          </w:p>
        </w:tc>
        <w:tc>
          <w:tcPr>
            <w:tcW w:w="992" w:type="dxa"/>
            <w:shd w:val="clear" w:color="auto" w:fill="A9D18E"/>
            <w:vAlign w:val="center"/>
          </w:tcPr>
          <w:p w14:paraId="285B1FC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4ADFE652"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0A93B262"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5F2EFDD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28CE0431"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02839DC7"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0E4883D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0EF6402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1806C98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25A41B7D" w14:textId="77777777" w:rsidTr="00A11AF8">
        <w:trPr>
          <w:trHeight w:val="300"/>
          <w:jc w:val="center"/>
        </w:trPr>
        <w:tc>
          <w:tcPr>
            <w:tcW w:w="2410" w:type="dxa"/>
            <w:tcBorders>
              <w:top w:val="nil"/>
              <w:left w:val="nil"/>
              <w:bottom w:val="nil"/>
              <w:right w:val="nil"/>
            </w:tcBorders>
            <w:shd w:val="clear" w:color="auto" w:fill="auto"/>
            <w:vAlign w:val="bottom"/>
          </w:tcPr>
          <w:p w14:paraId="24D84918"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Yamakawa 2019</w:t>
            </w:r>
            <w:r>
              <w:rPr>
                <w:rFonts w:cstheme="minorHAnsi"/>
                <w:sz w:val="20"/>
                <w:szCs w:val="20"/>
              </w:rPr>
              <w:t xml:space="preserve"> </w:t>
            </w:r>
            <w:r>
              <w:rPr>
                <w:rFonts w:cstheme="minorHAnsi"/>
                <w:sz w:val="20"/>
                <w:szCs w:val="20"/>
              </w:rPr>
              <w:fldChar w:fldCharType="begin" w:fldLock="1"/>
            </w:r>
            <w:r>
              <w:rPr>
                <w:rFonts w:cstheme="minorHAnsi"/>
                <w:sz w:val="20"/>
                <w:szCs w:val="20"/>
              </w:rPr>
              <w:instrText>ADDIN CSL_CITATION {"citationItems":[{"id":"ITEM-1","itemData":{"DOI":"10.1055/s-0038-1676610","abstract":"Background Two different criteria for evaluating coagulopathy in sepsis were recently released: sepsis-induced coagulopathy (SIC) and sepsis-associated coagulo-pathy (SAC). Although both use universal haemostatic markers of platelet count and pro-thrombin time, significance and usefulness of these criteria remain unclear. Objective This article validates and evaluates the significance of SIC and SAC criteria compared with the International Society on Thrombosis and Haemostasis (ISTH) overt disseminated intravascular coagulation (DIC) and Japanese Association for Acute Medicine (JAAM) DIC criteria. Methods Clinical characteristics of patients from a nationwide Japanese cohort were classified by SIC, SAC or DIC status and relations between criteria were examined. We evaluated associations between in-hospital mortality and anticoagulant therapy according to the SIC, SAC or DIC status to clarify the significance of criteria for introducing anticoagulants. Intervention effects were analysed by Cox regression analysis adjusted by propensity scoring. Results Incidences of coagulopathy diagnosed by SIC and JAAM DIC were similar, whereas those of SAC and ISTH overt DIC were about half of the former two (61.4%, 60.8% vs. 45.3%, 29.3%). Severity and mortality of all criteria were almost comparable. For validating initiation of anticoagulation, favourable effects of anticoagulant therapy were observed only in subsets with, and not without, coagulopathy diagnosed by all four criteria. Slight non-significant differences between anticoagulant groupings were found in ISTH overt DIC-and SAC-negative populations, suggesting that some patients even 'without' these criteria may benefit from anticoagulant therapy. Conclusion Newly developed SIC diagnostic criteria for coagulopathy may be valuable in detecting appropriate candidates for anticoagulant therapy in sepsis and a useful alternative to conventional DIC scoring systems.","author":[{"dropping-particle":"","family":"Yamakawa","given":"Kazuma","non-dropping-particle":"","parse-names":false,"suffix":""},{"dropping-particle":"","family":"Yoshimura","given":"Jumpei","non-dropping-particle":"","parse-names":false,"suffix":""},{"dropping-particle":"","family":"Ito","given":"Takashi","non-dropping-particle":"","parse-names":false,"suffix":""},{"dropping-particle":"","family":"Hayakawa","given":"Mineji","non-dropping-particle":"","parse-names":false,"suffix":""},{"dropping-particle":"","family":"Hamasaki","given":"Toshimitsu","non-dropping-particle":"","parse-names":false,"suffix":""},{"dropping-particle":"","family":"Fujimi","given":"Satoshi","non-dropping-particle":"","parse-names":false,"suffix":""}],"id":"ITEM-1","issued":{"date-parts":[["0"]]},"title":"External Validation of the Two Newly Proposed Criteria for Assessing Coagulopathy in Sepsis","type":"article-journal"},"uris":["http://www.mendeley.com/documents/?uuid=a3c6abc4-d962-38dc-9a7c-4f634529282e"]}],"mendeley":{"formattedCitation":"(19)","plainTextFormattedCitation":"(19)","previouslyFormattedCitation":"(18)"},"properties":{"noteIndex":0},"schema":"https://github.com/citation-style-language/schema/raw/master/csl-citation.json"}</w:instrText>
            </w:r>
            <w:r>
              <w:rPr>
                <w:rFonts w:cstheme="minorHAnsi"/>
                <w:sz w:val="20"/>
                <w:szCs w:val="20"/>
              </w:rPr>
              <w:fldChar w:fldCharType="separate"/>
            </w:r>
            <w:r w:rsidRPr="00D91D27">
              <w:rPr>
                <w:rFonts w:cstheme="minorHAnsi"/>
                <w:noProof/>
                <w:sz w:val="20"/>
                <w:szCs w:val="20"/>
              </w:rPr>
              <w:t>(19)</w:t>
            </w:r>
            <w:r>
              <w:rPr>
                <w:rFonts w:cstheme="minorHAnsi"/>
                <w:sz w:val="20"/>
                <w:szCs w:val="20"/>
              </w:rPr>
              <w:fldChar w:fldCharType="end"/>
            </w:r>
          </w:p>
        </w:tc>
        <w:tc>
          <w:tcPr>
            <w:tcW w:w="992" w:type="dxa"/>
            <w:shd w:val="clear" w:color="auto" w:fill="A9D18E"/>
            <w:vAlign w:val="center"/>
          </w:tcPr>
          <w:p w14:paraId="1878D34C"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6E4EB936"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5D244C12"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8D08D" w:themeFill="accent6" w:themeFillTint="99"/>
            <w:vAlign w:val="center"/>
          </w:tcPr>
          <w:p w14:paraId="5487275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5FFCA4B8"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7A481390"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9D18E"/>
            <w:vAlign w:val="center"/>
          </w:tcPr>
          <w:p w14:paraId="3A236AA8"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7BBF85DF"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7D7FA9DA"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r>
      <w:tr w:rsidR="00DD3083" w:rsidRPr="00A359BF" w14:paraId="77F2B6BC" w14:textId="77777777" w:rsidTr="00A11AF8">
        <w:trPr>
          <w:trHeight w:val="300"/>
          <w:jc w:val="center"/>
        </w:trPr>
        <w:tc>
          <w:tcPr>
            <w:tcW w:w="2410" w:type="dxa"/>
            <w:tcBorders>
              <w:top w:val="nil"/>
              <w:left w:val="nil"/>
              <w:bottom w:val="nil"/>
              <w:right w:val="nil"/>
            </w:tcBorders>
            <w:shd w:val="clear" w:color="auto" w:fill="auto"/>
            <w:vAlign w:val="bottom"/>
          </w:tcPr>
          <w:p w14:paraId="23BF57AA" w14:textId="77777777" w:rsidR="00DD3083" w:rsidRPr="00146A6F" w:rsidRDefault="00DD3083" w:rsidP="00A11AF8">
            <w:pPr>
              <w:spacing w:after="0" w:line="240" w:lineRule="auto"/>
              <w:rPr>
                <w:rFonts w:ascii="Times New Roman" w:eastAsia="Times New Roman" w:hAnsi="Times New Roman" w:cs="Times New Roman"/>
                <w:kern w:val="0"/>
                <w:sz w:val="18"/>
                <w:szCs w:val="18"/>
                <w:lang w:val="en-GB" w:eastAsia="en-GB"/>
                <w14:ligatures w14:val="none"/>
              </w:rPr>
            </w:pPr>
            <w:r w:rsidRPr="00146A6F">
              <w:rPr>
                <w:rFonts w:cstheme="minorHAnsi"/>
                <w:sz w:val="20"/>
                <w:szCs w:val="20"/>
              </w:rPr>
              <w:t>Yin 2014</w:t>
            </w:r>
            <w:r>
              <w:rPr>
                <w:rFonts w:cstheme="minorHAnsi"/>
                <w:sz w:val="20"/>
                <w:szCs w:val="20"/>
              </w:rPr>
              <w:t xml:space="preserve"> </w:t>
            </w:r>
            <w:r>
              <w:rPr>
                <w:rFonts w:cstheme="minorHAnsi"/>
                <w:sz w:val="20"/>
                <w:szCs w:val="20"/>
              </w:rPr>
              <w:fldChar w:fldCharType="begin" w:fldLock="1"/>
            </w:r>
            <w:r>
              <w:rPr>
                <w:rFonts w:cstheme="minorHAnsi"/>
                <w:sz w:val="20"/>
                <w:szCs w:val="20"/>
              </w:rPr>
              <w:instrText>ADDIN CSL_CITATION {"citationItems":[{"id":"ITEM-1","itemData":{"DOI":"10.1007/s15010-014-0600-x","abstract":"Purpose The International Society on Thrombosis and Haemostasis (ISTH) scoring system is a useful tool to diagnosis overt disseminated intravascular coagulation in clinical practice. The main purposes of this study were to investigate the prognostic value of the ISTH score in emergency department (ED) sepsis and compare the ISTH score with two established scoring systems, the Sequential Organ Failure Assessment (SOFA) score and Acute Physiology and Chronic Health Evaluation II (APACHE II) score, and two biomarkers,procalcitonin (PCT) and C-reactive protein (CRP). Methods Septic patients were consecutively enrolled from the ED of Beijing Chaoyang Hospital, China. The ISTH score, SOFA score and APACHE II score were calculated, and PCT and CRP levels were measured on enrollment. A 30-day follow-up was performed. Results A total of 680 septic patients were enrolled in this study. The Cox regression analysis showed that the ISTH score had a greater effect on 30-day mortality prediction, and the receiver operating characteristic curve analysis showed that the accuracy of the ISTH score in prediction of 30-day mortality was better than the SOFA score, the APACHE II score, PCT and CRP. Combination of the ISTH score and CRP can enhance the predictive accuracy of 30-day mortality. Conclusion The ISTH score is a valuable scoring system in the prognosis evaluation in ED sepsis.","author":[{"dropping-particle":"","family":"Yin","given":"Q","non-dropping-particle":"","parse-names":false,"suffix":""},{"dropping-particle":"","family":"Liu","given":"• B","non-dropping-particle":"","parse-names":false,"suffix":""},{"dropping-particle":"","family":"Chen","given":"• Y","non-dropping-particle":"","parse-names":false,"suffix":""},{"dropping-particle":"","family":"Zhao","given":"Y","non-dropping-particle":"","parse-names":false,"suffix":""},{"dropping-particle":"","family":"Li","given":"• C","non-dropping-particle":"","parse-names":false,"suffix":""}],"id":"ITEM-1","issued":{"date-parts":[["0"]]},"title":"Prognostic value of the International Society on Thrombosis and Haemostasis scoring system for overt disseminated intravascular coagulation in emergency department sepsis","type":"article-journal"},"uris":["http://www.mendeley.com/documents/?uuid=3bfdb55b-b96e-3681-a5a6-254598d1314c"]}],"mendeley":{"formattedCitation":"(20)","plainTextFormattedCitation":"(20)","previouslyFormattedCitation":"(19)"},"properties":{"noteIndex":0},"schema":"https://github.com/citation-style-language/schema/raw/master/csl-citation.json"}</w:instrText>
            </w:r>
            <w:r>
              <w:rPr>
                <w:rFonts w:cstheme="minorHAnsi"/>
                <w:sz w:val="20"/>
                <w:szCs w:val="20"/>
              </w:rPr>
              <w:fldChar w:fldCharType="separate"/>
            </w:r>
            <w:r w:rsidRPr="00D91D27">
              <w:rPr>
                <w:rFonts w:cstheme="minorHAnsi"/>
                <w:noProof/>
                <w:sz w:val="20"/>
                <w:szCs w:val="20"/>
              </w:rPr>
              <w:t>(20)</w:t>
            </w:r>
            <w:r>
              <w:rPr>
                <w:rFonts w:cstheme="minorHAnsi"/>
                <w:sz w:val="20"/>
                <w:szCs w:val="20"/>
              </w:rPr>
              <w:fldChar w:fldCharType="end"/>
            </w:r>
          </w:p>
        </w:tc>
        <w:tc>
          <w:tcPr>
            <w:tcW w:w="992" w:type="dxa"/>
            <w:shd w:val="clear" w:color="auto" w:fill="A8D08D" w:themeFill="accent6" w:themeFillTint="99"/>
            <w:vAlign w:val="center"/>
          </w:tcPr>
          <w:p w14:paraId="7E92D2A5"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9D18E"/>
            <w:vAlign w:val="center"/>
          </w:tcPr>
          <w:p w14:paraId="61A8057E"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8D08D" w:themeFill="accent6" w:themeFillTint="99"/>
            <w:vAlign w:val="center"/>
          </w:tcPr>
          <w:p w14:paraId="05E78ED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850" w:type="dxa"/>
            <w:shd w:val="clear" w:color="auto" w:fill="A9D18E"/>
            <w:vAlign w:val="center"/>
          </w:tcPr>
          <w:p w14:paraId="1F6070D4"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1134" w:type="dxa"/>
            <w:shd w:val="clear" w:color="auto" w:fill="A9D18E"/>
            <w:vAlign w:val="center"/>
          </w:tcPr>
          <w:p w14:paraId="51D545DD"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sidRPr="00A359BF">
              <w:rPr>
                <w:rFonts w:ascii="Times New Roman" w:eastAsia="Times New Roman" w:hAnsi="Times New Roman" w:cs="Times New Roman"/>
                <w:color w:val="000000"/>
                <w:kern w:val="0"/>
                <w:sz w:val="18"/>
                <w:szCs w:val="18"/>
                <w:lang w:val="en-GB" w:eastAsia="en-GB"/>
                <w14:ligatures w14:val="none"/>
              </w:rPr>
              <w:t>+</w:t>
            </w:r>
          </w:p>
        </w:tc>
        <w:tc>
          <w:tcPr>
            <w:tcW w:w="993" w:type="dxa"/>
            <w:shd w:val="clear" w:color="auto" w:fill="A8D08D" w:themeFill="accent6" w:themeFillTint="99"/>
            <w:vAlign w:val="center"/>
          </w:tcPr>
          <w:p w14:paraId="7DE608BF"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992" w:type="dxa"/>
            <w:shd w:val="clear" w:color="auto" w:fill="A8D08D" w:themeFill="accent6" w:themeFillTint="99"/>
            <w:vAlign w:val="center"/>
          </w:tcPr>
          <w:p w14:paraId="7CEA82F1"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987" w:type="dxa"/>
            <w:shd w:val="clear" w:color="auto" w:fill="70AD47" w:themeFill="accent6"/>
            <w:vAlign w:val="center"/>
          </w:tcPr>
          <w:p w14:paraId="4BAE459F"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c>
          <w:tcPr>
            <w:tcW w:w="1139" w:type="dxa"/>
            <w:shd w:val="clear" w:color="auto" w:fill="70AD47" w:themeFill="accent6"/>
            <w:vAlign w:val="center"/>
          </w:tcPr>
          <w:p w14:paraId="77B1B827" w14:textId="77777777" w:rsidR="00DD3083" w:rsidRPr="00A359BF" w:rsidRDefault="00DD3083" w:rsidP="00A11AF8">
            <w:pPr>
              <w:spacing w:after="0" w:line="240" w:lineRule="auto"/>
              <w:jc w:val="center"/>
              <w:rPr>
                <w:rFonts w:ascii="Times New Roman" w:eastAsia="Times New Roman" w:hAnsi="Times New Roman" w:cs="Times New Roman"/>
                <w:color w:val="000000"/>
                <w:kern w:val="0"/>
                <w:sz w:val="18"/>
                <w:szCs w:val="18"/>
                <w:lang w:val="en-GB" w:eastAsia="en-GB"/>
                <w14:ligatures w14:val="none"/>
              </w:rPr>
            </w:pPr>
            <w:r>
              <w:rPr>
                <w:rFonts w:ascii="Times New Roman" w:eastAsia="Times New Roman" w:hAnsi="Times New Roman" w:cs="Times New Roman"/>
                <w:color w:val="000000"/>
                <w:kern w:val="0"/>
                <w:sz w:val="18"/>
                <w:szCs w:val="18"/>
                <w:lang w:val="en-GB" w:eastAsia="en-GB"/>
                <w14:ligatures w14:val="none"/>
              </w:rPr>
              <w:t>+</w:t>
            </w:r>
          </w:p>
        </w:tc>
      </w:tr>
    </w:tbl>
    <w:p w14:paraId="5F58555B" w14:textId="77777777" w:rsidR="00B42DCA" w:rsidRDefault="00B42DCA"/>
    <w:sectPr w:rsidR="00B42D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0MzIzsLSwNDE0MDRT0lEKTi0uzszPAykwrAUA8XDSpSwAAAA="/>
  </w:docVars>
  <w:rsids>
    <w:rsidRoot w:val="00DD3083"/>
    <w:rsid w:val="000A5703"/>
    <w:rsid w:val="0039580D"/>
    <w:rsid w:val="006F0DB6"/>
    <w:rsid w:val="00B42DCA"/>
    <w:rsid w:val="00DD30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4C53A"/>
  <w15:chartTrackingRefBased/>
  <w15:docId w15:val="{90624609-F8F6-492E-B470-F8ABB27FC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0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710</Words>
  <Characters>61051</Characters>
  <Application>Microsoft Office Word</Application>
  <DocSecurity>0</DocSecurity>
  <Lines>508</Lines>
  <Paragraphs>143</Paragraphs>
  <ScaleCrop>false</ScaleCrop>
  <Company/>
  <LinksUpToDate>false</LinksUpToDate>
  <CharactersWithSpaces>7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um Tesfaye Kiya</dc:creator>
  <cp:keywords/>
  <dc:description/>
  <cp:lastModifiedBy>Girum Tesfaye Kiya</cp:lastModifiedBy>
  <cp:revision>2</cp:revision>
  <dcterms:created xsi:type="dcterms:W3CDTF">2024-10-23T13:10:00Z</dcterms:created>
  <dcterms:modified xsi:type="dcterms:W3CDTF">2024-10-23T13:11:00Z</dcterms:modified>
</cp:coreProperties>
</file>